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3140" w:type="dxa"/>
        <w:tblLook w:val="04A0" w:firstRow="1" w:lastRow="0" w:firstColumn="1" w:lastColumn="0" w:noHBand="0" w:noVBand="1"/>
      </w:tblPr>
      <w:tblGrid>
        <w:gridCol w:w="2900"/>
        <w:gridCol w:w="718"/>
        <w:gridCol w:w="607"/>
        <w:gridCol w:w="620"/>
        <w:gridCol w:w="1140"/>
        <w:gridCol w:w="760"/>
        <w:gridCol w:w="995"/>
        <w:gridCol w:w="266"/>
        <w:gridCol w:w="682"/>
        <w:gridCol w:w="718"/>
        <w:gridCol w:w="607"/>
        <w:gridCol w:w="1140"/>
        <w:gridCol w:w="830"/>
        <w:gridCol w:w="1157"/>
      </w:tblGrid>
      <w:tr w:rsidR="008F6E45" w:rsidRPr="008F6E45" w14:paraId="2350E2BD" w14:textId="77777777" w:rsidTr="008F6E45">
        <w:trPr>
          <w:trHeight w:val="288"/>
        </w:trPr>
        <w:tc>
          <w:tcPr>
            <w:tcW w:w="13140" w:type="dxa"/>
            <w:gridSpan w:val="14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4B5035" w14:textId="31E7FF01" w:rsidR="008F6E45" w:rsidRPr="008F6E45" w:rsidRDefault="008F6E45" w:rsidP="008F6E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able 1a. </w:t>
            </w:r>
            <w:r w:rsidRPr="00204FF1">
              <w:rPr>
                <w:rFonts w:ascii="Times New Roman" w:hAnsi="Times New Roman" w:cs="Times New Roman"/>
                <w:sz w:val="24"/>
                <w:szCs w:val="24"/>
              </w:rPr>
              <w:t xml:space="preserve">The complete results with the association between the changes in cortical thickness (Δ ROIs) and the changes (Δ) in phonemic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verbal fluency</w:t>
            </w:r>
            <w:r w:rsidRPr="00204FF1">
              <w:rPr>
                <w:rFonts w:ascii="Times New Roman" w:hAnsi="Times New Roman" w:cs="Times New Roman"/>
                <w:sz w:val="24"/>
                <w:szCs w:val="24"/>
              </w:rPr>
              <w:t xml:space="preserve"> test</w:t>
            </w:r>
          </w:p>
        </w:tc>
      </w:tr>
      <w:tr w:rsidR="008F6E45" w:rsidRPr="008F6E45" w14:paraId="06ED452C" w14:textId="77777777" w:rsidTr="008F6E45">
        <w:trPr>
          <w:trHeight w:val="288"/>
        </w:trPr>
        <w:tc>
          <w:tcPr>
            <w:tcW w:w="2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95977" w14:textId="77777777" w:rsidR="008F6E45" w:rsidRPr="008F6E45" w:rsidRDefault="008F6E45" w:rsidP="008F6E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F6E4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484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B9F443" w14:textId="77777777" w:rsidR="008F6E45" w:rsidRPr="008F6E45" w:rsidRDefault="008F6E45" w:rsidP="008F6E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F6E4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H</w:t>
            </w:r>
          </w:p>
        </w:tc>
        <w:tc>
          <w:tcPr>
            <w:tcW w:w="2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C737F" w14:textId="77777777" w:rsidR="008F6E45" w:rsidRPr="008F6E45" w:rsidRDefault="008F6E45" w:rsidP="008F6E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F6E4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5134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47C214" w14:textId="77777777" w:rsidR="008F6E45" w:rsidRPr="008F6E45" w:rsidRDefault="008F6E45" w:rsidP="008F6E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F6E4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H</w:t>
            </w:r>
          </w:p>
        </w:tc>
      </w:tr>
      <w:tr w:rsidR="008F6E45" w:rsidRPr="008F6E45" w14:paraId="3B71168A" w14:textId="77777777" w:rsidTr="008F6E45">
        <w:trPr>
          <w:trHeight w:val="288"/>
        </w:trPr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835C89" w14:textId="234E29F3" w:rsidR="008F6E45" w:rsidRPr="008F6E45" w:rsidRDefault="008F6E45" w:rsidP="008F6E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F6E4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81CC68" w14:textId="77777777" w:rsidR="008F6E45" w:rsidRPr="008F6E45" w:rsidRDefault="008F6E45" w:rsidP="008F6E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F6E4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oef.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8BAD6A" w14:textId="77777777" w:rsidR="008F6E45" w:rsidRPr="008F6E45" w:rsidRDefault="008F6E45" w:rsidP="008F6E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F6E4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E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888A1B" w14:textId="77777777" w:rsidR="008F6E45" w:rsidRPr="008F6E45" w:rsidRDefault="008F6E45" w:rsidP="008F6E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F6E4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Z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271C67" w14:textId="77777777" w:rsidR="008F6E45" w:rsidRPr="008F6E45" w:rsidRDefault="008F6E45" w:rsidP="008F6E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F6E4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[95% IC]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797927" w14:textId="77777777" w:rsidR="008F6E45" w:rsidRPr="008F6E45" w:rsidRDefault="008F6E45" w:rsidP="008F6E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F6E4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-value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29AFEC" w14:textId="77777777" w:rsidR="008F6E45" w:rsidRPr="008F6E45" w:rsidRDefault="008F6E45" w:rsidP="008F6E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F6E4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djusted p-value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4EDA28" w14:textId="77777777" w:rsidR="008F6E45" w:rsidRPr="008F6E45" w:rsidRDefault="008F6E45" w:rsidP="008F6E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F6E4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142040" w14:textId="77777777" w:rsidR="008F6E45" w:rsidRPr="008F6E45" w:rsidRDefault="008F6E45" w:rsidP="008F6E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F6E4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oef.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260A80" w14:textId="77777777" w:rsidR="008F6E45" w:rsidRPr="008F6E45" w:rsidRDefault="008F6E45" w:rsidP="008F6E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F6E4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E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6D7C68" w14:textId="77777777" w:rsidR="008F6E45" w:rsidRPr="008F6E45" w:rsidRDefault="008F6E45" w:rsidP="008F6E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F6E4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Z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4A8C8E" w14:textId="77777777" w:rsidR="008F6E45" w:rsidRPr="008F6E45" w:rsidRDefault="008F6E45" w:rsidP="008F6E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F6E4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[95% IC]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FF0598" w14:textId="77777777" w:rsidR="008F6E45" w:rsidRPr="008F6E45" w:rsidRDefault="008F6E45" w:rsidP="008F6E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F6E4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-value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86622D" w14:textId="77777777" w:rsidR="008F6E45" w:rsidRPr="008F6E45" w:rsidRDefault="008F6E45" w:rsidP="008F6E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F6E4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djusted p-value</w:t>
            </w:r>
          </w:p>
        </w:tc>
      </w:tr>
      <w:tr w:rsidR="008F6E45" w:rsidRPr="008F6E45" w14:paraId="32EA771A" w14:textId="77777777" w:rsidTr="008F6E45">
        <w:trPr>
          <w:trHeight w:val="288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7A7CD4" w14:textId="77777777" w:rsidR="008F6E45" w:rsidRPr="008F6E45" w:rsidRDefault="008F6E45" w:rsidP="008F6E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F6E4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ccipital cortex (OC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3C2E9" w14:textId="77777777" w:rsidR="008F6E45" w:rsidRPr="008F6E45" w:rsidRDefault="008F6E45" w:rsidP="008F6E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F6E4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3.9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91BB7" w14:textId="77777777" w:rsidR="008F6E45" w:rsidRPr="008F6E45" w:rsidRDefault="008F6E45" w:rsidP="008F6E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F6E4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9.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928BB" w14:textId="77777777" w:rsidR="008F6E45" w:rsidRPr="008F6E45" w:rsidRDefault="008F6E45" w:rsidP="008F6E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F6E4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7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C51F7" w14:textId="77777777" w:rsidR="008F6E45" w:rsidRPr="008F6E45" w:rsidRDefault="008F6E45" w:rsidP="008F6E45">
            <w:pPr>
              <w:spacing w:after="0" w:line="240" w:lineRule="auto"/>
              <w:ind w:right="-15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F6E4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[-4.65 72.6]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16E3C" w14:textId="7B54F680" w:rsidR="008F6E45" w:rsidRPr="008F6E45" w:rsidRDefault="008F6E45" w:rsidP="008F6E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F6E4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.085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EEE27" w14:textId="1847F708" w:rsidR="008F6E45" w:rsidRPr="008F6E45" w:rsidRDefault="008F6E45" w:rsidP="008F6E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F6E4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.00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33FC2" w14:textId="77777777" w:rsidR="008F6E45" w:rsidRPr="008F6E45" w:rsidRDefault="008F6E45" w:rsidP="008F6E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1DD66" w14:textId="77777777" w:rsidR="008F6E45" w:rsidRPr="008F6E45" w:rsidRDefault="008F6E45" w:rsidP="008F6E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F6E4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6.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78FDD" w14:textId="77777777" w:rsidR="008F6E45" w:rsidRPr="008F6E45" w:rsidRDefault="008F6E45" w:rsidP="008F6E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F6E4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8.7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6C3CA" w14:textId="77777777" w:rsidR="008F6E45" w:rsidRPr="008F6E45" w:rsidRDefault="008F6E45" w:rsidP="008F6E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F6E4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4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1E031" w14:textId="77777777" w:rsidR="008F6E45" w:rsidRPr="008F6E45" w:rsidRDefault="008F6E45" w:rsidP="008F6E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F6E4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[-10 63.3]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2A066" w14:textId="488AD9A7" w:rsidR="008F6E45" w:rsidRPr="008F6E45" w:rsidRDefault="008F6E45" w:rsidP="008F6E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F6E4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.155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058C5" w14:textId="54144511" w:rsidR="008F6E45" w:rsidRPr="008F6E45" w:rsidRDefault="008F6E45" w:rsidP="008F6E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F6E4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.00</w:t>
            </w:r>
          </w:p>
        </w:tc>
      </w:tr>
      <w:tr w:rsidR="008F6E45" w:rsidRPr="008F6E45" w14:paraId="5201CC9C" w14:textId="77777777" w:rsidTr="008F6E45">
        <w:trPr>
          <w:trHeight w:val="576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E7EBE5" w14:textId="77777777" w:rsidR="008F6E45" w:rsidRPr="008F6E45" w:rsidRDefault="008F6E45" w:rsidP="008F6E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/>
                <w14:ligatures w14:val="none"/>
              </w:rPr>
            </w:pPr>
            <w:r w:rsidRPr="008F6E45">
              <w:rPr>
                <w:rFonts w:ascii="Calibri" w:eastAsia="Times New Roman" w:hAnsi="Calibri" w:cs="Calibri"/>
                <w:color w:val="000000"/>
                <w:kern w:val="0"/>
                <w:lang w:val="pt-BR"/>
                <w14:ligatures w14:val="none"/>
              </w:rPr>
              <w:t>Anterior superior temporal gyrus (aSTg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1AD06" w14:textId="77777777" w:rsidR="008F6E45" w:rsidRPr="008F6E45" w:rsidRDefault="008F6E45" w:rsidP="008F6E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F6E4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6.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78A2F" w14:textId="77777777" w:rsidR="008F6E45" w:rsidRPr="008F6E45" w:rsidRDefault="008F6E45" w:rsidP="008F6E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F6E4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4.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D0018" w14:textId="77777777" w:rsidR="008F6E45" w:rsidRPr="008F6E45" w:rsidRDefault="008F6E45" w:rsidP="008F6E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F6E4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1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97C73" w14:textId="77777777" w:rsidR="008F6E45" w:rsidRPr="008F6E45" w:rsidRDefault="008F6E45" w:rsidP="008F6E45">
            <w:pPr>
              <w:spacing w:after="0" w:line="240" w:lineRule="auto"/>
              <w:ind w:right="-15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F6E4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[-12.4 44.8]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8188D" w14:textId="05817FD2" w:rsidR="008F6E45" w:rsidRPr="008F6E45" w:rsidRDefault="008F6E45" w:rsidP="008F6E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F6E4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.267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2ABB8" w14:textId="730D5BEA" w:rsidR="008F6E45" w:rsidRPr="008F6E45" w:rsidRDefault="008F6E45" w:rsidP="008F6E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F6E4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.00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28B28" w14:textId="77777777" w:rsidR="008F6E45" w:rsidRPr="008F6E45" w:rsidRDefault="008F6E45" w:rsidP="008F6E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16B27" w14:textId="77777777" w:rsidR="008F6E45" w:rsidRPr="008F6E45" w:rsidRDefault="008F6E45" w:rsidP="008F6E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F6E4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5.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8871D" w14:textId="77777777" w:rsidR="008F6E45" w:rsidRPr="008F6E45" w:rsidRDefault="008F6E45" w:rsidP="008F6E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F6E4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1.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45C79" w14:textId="77777777" w:rsidR="008F6E45" w:rsidRPr="008F6E45" w:rsidRDefault="008F6E45" w:rsidP="008F6E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F6E4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3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C4807" w14:textId="77777777" w:rsidR="008F6E45" w:rsidRPr="008F6E45" w:rsidRDefault="008F6E45" w:rsidP="009B56B5">
            <w:pPr>
              <w:spacing w:after="0" w:line="240" w:lineRule="auto"/>
              <w:ind w:left="-44" w:right="-12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F6E4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[4.1 47.6]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4059D" w14:textId="77DA312F" w:rsidR="008F6E45" w:rsidRPr="008F6E45" w:rsidRDefault="008F6E45" w:rsidP="008F6E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F6E4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.02</w:t>
            </w:r>
            <w:r w:rsidR="009B56B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84668" w14:textId="0C76E70F" w:rsidR="008F6E45" w:rsidRPr="008F6E45" w:rsidRDefault="008F6E45" w:rsidP="008F6E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F6E4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.26</w:t>
            </w:r>
            <w:r w:rsidR="009B56B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</w:tr>
      <w:tr w:rsidR="008F6E45" w:rsidRPr="008F6E45" w14:paraId="2251CCD9" w14:textId="77777777" w:rsidTr="008F6E45">
        <w:trPr>
          <w:trHeight w:val="576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136BCB" w14:textId="77777777" w:rsidR="008F6E45" w:rsidRPr="008F6E45" w:rsidRDefault="008F6E45" w:rsidP="008F6E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F6E4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osterior superior temporal gyrus (</w:t>
            </w:r>
            <w:proofErr w:type="spellStart"/>
            <w:r w:rsidRPr="008F6E4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STg</w:t>
            </w:r>
            <w:proofErr w:type="spellEnd"/>
            <w:r w:rsidRPr="008F6E4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B0C88" w14:textId="77777777" w:rsidR="008F6E45" w:rsidRPr="008F6E45" w:rsidRDefault="008F6E45" w:rsidP="008F6E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F6E4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2.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CA9AE" w14:textId="77777777" w:rsidR="008F6E45" w:rsidRPr="008F6E45" w:rsidRDefault="008F6E45" w:rsidP="008F6E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F6E4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7.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63DBE" w14:textId="4FAE2E09" w:rsidR="008F6E45" w:rsidRPr="008F6E45" w:rsidRDefault="008F6E45" w:rsidP="008F6E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F6E4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.1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B9170" w14:textId="77777777" w:rsidR="008F6E45" w:rsidRPr="008F6E45" w:rsidRDefault="008F6E45" w:rsidP="008F6E45">
            <w:pPr>
              <w:spacing w:after="0" w:line="240" w:lineRule="auto"/>
              <w:ind w:right="-15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F6E4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[-36.3 31.3]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779B6" w14:textId="54113D61" w:rsidR="008F6E45" w:rsidRPr="008F6E45" w:rsidRDefault="008F6E45" w:rsidP="008F6E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F6E4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.885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5170D" w14:textId="3263C478" w:rsidR="008F6E45" w:rsidRPr="008F6E45" w:rsidRDefault="008F6E45" w:rsidP="008F6E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F6E4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.00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2490E" w14:textId="77777777" w:rsidR="008F6E45" w:rsidRPr="008F6E45" w:rsidRDefault="008F6E45" w:rsidP="008F6E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9772E" w14:textId="77777777" w:rsidR="008F6E45" w:rsidRPr="008F6E45" w:rsidRDefault="008F6E45" w:rsidP="008F6E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F6E4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1.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DD210" w14:textId="77777777" w:rsidR="008F6E45" w:rsidRPr="008F6E45" w:rsidRDefault="008F6E45" w:rsidP="008F6E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F6E4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3.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08C0E" w14:textId="77777777" w:rsidR="008F6E45" w:rsidRPr="008F6E45" w:rsidRDefault="008F6E45" w:rsidP="008F6E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F6E4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3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99934" w14:textId="77777777" w:rsidR="008F6E45" w:rsidRPr="008F6E45" w:rsidRDefault="008F6E45" w:rsidP="009B56B5">
            <w:pPr>
              <w:spacing w:after="0" w:line="240" w:lineRule="auto"/>
              <w:ind w:left="-44" w:right="-12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F6E4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[5.2 57.4]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7287F" w14:textId="66396F9E" w:rsidR="008F6E45" w:rsidRPr="008F6E45" w:rsidRDefault="008F6E45" w:rsidP="008F6E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F6E4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.019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96A5A" w14:textId="0D4986F3" w:rsidR="008F6E45" w:rsidRPr="008F6E45" w:rsidRDefault="008F6E45" w:rsidP="008F6E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F6E4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.247</w:t>
            </w:r>
          </w:p>
        </w:tc>
      </w:tr>
      <w:tr w:rsidR="008F6E45" w:rsidRPr="008F6E45" w14:paraId="2AA20F89" w14:textId="77777777" w:rsidTr="008F6E45">
        <w:trPr>
          <w:trHeight w:val="576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2C659E" w14:textId="77777777" w:rsidR="008F6E45" w:rsidRPr="008F6E45" w:rsidRDefault="008F6E45" w:rsidP="008F6E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F6E4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nterior middle temporal gyrus (</w:t>
            </w:r>
            <w:proofErr w:type="spellStart"/>
            <w:r w:rsidRPr="008F6E4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MTg</w:t>
            </w:r>
            <w:proofErr w:type="spellEnd"/>
            <w:r w:rsidRPr="008F6E4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32E7F" w14:textId="77777777" w:rsidR="008F6E45" w:rsidRPr="008F6E45" w:rsidRDefault="008F6E45" w:rsidP="008F6E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F6E4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.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B9EA5" w14:textId="77777777" w:rsidR="008F6E45" w:rsidRPr="008F6E45" w:rsidRDefault="008F6E45" w:rsidP="008F6E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F6E4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3.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1F7FC" w14:textId="6828E1FD" w:rsidR="008F6E45" w:rsidRPr="008F6E45" w:rsidRDefault="008F6E45" w:rsidP="008F6E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F6E4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.4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3426F" w14:textId="77777777" w:rsidR="008F6E45" w:rsidRPr="008F6E45" w:rsidRDefault="008F6E45" w:rsidP="008F6E45">
            <w:pPr>
              <w:spacing w:after="0" w:line="240" w:lineRule="auto"/>
              <w:ind w:right="-15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F6E4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[-20.2 31.8]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86588" w14:textId="346CA4E1" w:rsidR="008F6E45" w:rsidRPr="008F6E45" w:rsidRDefault="008F6E45" w:rsidP="008F6E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F6E4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.663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BD7A3" w14:textId="7BD5660E" w:rsidR="008F6E45" w:rsidRPr="008F6E45" w:rsidRDefault="008F6E45" w:rsidP="008F6E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F6E4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.00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C8220" w14:textId="77777777" w:rsidR="008F6E45" w:rsidRPr="008F6E45" w:rsidRDefault="008F6E45" w:rsidP="008F6E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8CD68" w14:textId="77777777" w:rsidR="008F6E45" w:rsidRPr="008F6E45" w:rsidRDefault="008F6E45" w:rsidP="008F6E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F6E4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2.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CE912" w14:textId="77777777" w:rsidR="008F6E45" w:rsidRPr="008F6E45" w:rsidRDefault="008F6E45" w:rsidP="008F6E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F6E4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1.7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62CA8" w14:textId="77777777" w:rsidR="008F6E45" w:rsidRPr="008F6E45" w:rsidRDefault="008F6E45" w:rsidP="008F6E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F6E4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7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C100E" w14:textId="77777777" w:rsidR="008F6E45" w:rsidRPr="008F6E45" w:rsidRDefault="008F6E45" w:rsidP="009B56B5">
            <w:pPr>
              <w:spacing w:after="0" w:line="240" w:lineRule="auto"/>
              <w:ind w:left="-44" w:right="-12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F6E4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[9.3 55.2]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0DFFF" w14:textId="447BE57A" w:rsidR="008F6E45" w:rsidRPr="008F6E45" w:rsidRDefault="008F6E45" w:rsidP="008F6E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F6E4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.006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E1D96" w14:textId="32EB708C" w:rsidR="008F6E45" w:rsidRPr="008F6E45" w:rsidRDefault="008F6E45" w:rsidP="008F6E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F6E4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.078</w:t>
            </w:r>
          </w:p>
        </w:tc>
      </w:tr>
      <w:tr w:rsidR="008F6E45" w:rsidRPr="008F6E45" w14:paraId="54AC5576" w14:textId="77777777" w:rsidTr="008F6E45">
        <w:trPr>
          <w:trHeight w:val="576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3AC0FB" w14:textId="77777777" w:rsidR="008F6E45" w:rsidRPr="008F6E45" w:rsidRDefault="008F6E45" w:rsidP="008F6E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F6E4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osterior middle temporal gyrus (</w:t>
            </w:r>
            <w:proofErr w:type="spellStart"/>
            <w:r w:rsidRPr="008F6E4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MTg</w:t>
            </w:r>
            <w:proofErr w:type="spellEnd"/>
            <w:r w:rsidRPr="008F6E4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A183A" w14:textId="77777777" w:rsidR="008F6E45" w:rsidRPr="008F6E45" w:rsidRDefault="008F6E45" w:rsidP="008F6E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F6E4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1.2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04802" w14:textId="77777777" w:rsidR="008F6E45" w:rsidRPr="008F6E45" w:rsidRDefault="008F6E45" w:rsidP="008F6E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F6E4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2.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72D86" w14:textId="3E499434" w:rsidR="008F6E45" w:rsidRPr="008F6E45" w:rsidRDefault="008F6E45" w:rsidP="008F6E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F6E4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</w:t>
            </w: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</w:t>
            </w:r>
            <w:r w:rsidRPr="008F6E4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.1</w:t>
            </w: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A3B62" w14:textId="77777777" w:rsidR="008F6E45" w:rsidRPr="008F6E45" w:rsidRDefault="008F6E45" w:rsidP="008F6E45">
            <w:pPr>
              <w:spacing w:after="0" w:line="240" w:lineRule="auto"/>
              <w:ind w:right="-15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F6E4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[-26.1 23.6]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4DFF0" w14:textId="46FE2221" w:rsidR="008F6E45" w:rsidRPr="008F6E45" w:rsidRDefault="008F6E45" w:rsidP="008F6E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F6E4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.922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FE304" w14:textId="7E97B30C" w:rsidR="008F6E45" w:rsidRPr="008F6E45" w:rsidRDefault="008F6E45" w:rsidP="008F6E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F6E4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.00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4C86D" w14:textId="77777777" w:rsidR="008F6E45" w:rsidRPr="008F6E45" w:rsidRDefault="008F6E45" w:rsidP="008F6E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9CB5F" w14:textId="77777777" w:rsidR="008F6E45" w:rsidRPr="008F6E45" w:rsidRDefault="008F6E45" w:rsidP="008F6E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F6E4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0.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C012F" w14:textId="77777777" w:rsidR="008F6E45" w:rsidRPr="008F6E45" w:rsidRDefault="008F6E45" w:rsidP="008F6E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F6E4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0.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643B7" w14:textId="77777777" w:rsidR="008F6E45" w:rsidRPr="008F6E45" w:rsidRDefault="008F6E45" w:rsidP="008F6E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F6E4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8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07C93" w14:textId="77777777" w:rsidR="008F6E45" w:rsidRPr="008F6E45" w:rsidRDefault="008F6E45" w:rsidP="009B56B5">
            <w:pPr>
              <w:spacing w:after="0" w:line="240" w:lineRule="auto"/>
              <w:ind w:left="-44" w:right="-12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F6E4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[9.7 52.2]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7FCFA" w14:textId="601F546E" w:rsidR="008F6E45" w:rsidRPr="008F6E45" w:rsidRDefault="008F6E45" w:rsidP="008F6E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F6E4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.004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0DA1D" w14:textId="2B4DE43B" w:rsidR="008F6E45" w:rsidRPr="008F6E45" w:rsidRDefault="008F6E45" w:rsidP="008F6E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8F6E45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.05</w:t>
            </w:r>
            <w:r w:rsidR="009B56B5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2</w:t>
            </w:r>
          </w:p>
        </w:tc>
      </w:tr>
      <w:tr w:rsidR="008F6E45" w:rsidRPr="008F6E45" w14:paraId="787E594D" w14:textId="77777777" w:rsidTr="008F6E45">
        <w:trPr>
          <w:trHeight w:val="576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578248" w14:textId="77777777" w:rsidR="008F6E45" w:rsidRPr="008F6E45" w:rsidRDefault="008F6E45" w:rsidP="008F6E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/>
                <w14:ligatures w14:val="none"/>
              </w:rPr>
            </w:pPr>
            <w:r w:rsidRPr="008F6E45">
              <w:rPr>
                <w:rFonts w:ascii="Calibri" w:eastAsia="Times New Roman" w:hAnsi="Calibri" w:cs="Calibri"/>
                <w:color w:val="000000"/>
                <w:kern w:val="0"/>
                <w:lang w:val="pt-BR"/>
                <w14:ligatures w14:val="none"/>
              </w:rPr>
              <w:t>Anterior dorsal superior temporal sulcus (adSTs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DEC02" w14:textId="77777777" w:rsidR="008F6E45" w:rsidRPr="008F6E45" w:rsidRDefault="008F6E45" w:rsidP="008F6E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F6E4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9.1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3D946" w14:textId="77777777" w:rsidR="008F6E45" w:rsidRPr="008F6E45" w:rsidRDefault="008F6E45" w:rsidP="008F6E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F6E4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33663" w14:textId="0DD9E5E3" w:rsidR="008F6E45" w:rsidRPr="008F6E45" w:rsidRDefault="008F6E45" w:rsidP="008F6E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F6E4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.6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A3348" w14:textId="77777777" w:rsidR="008F6E45" w:rsidRPr="008F6E45" w:rsidRDefault="008F6E45" w:rsidP="008F6E45">
            <w:pPr>
              <w:spacing w:after="0" w:line="240" w:lineRule="auto"/>
              <w:ind w:right="-15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F6E4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[-18.3 36.5]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E174B" w14:textId="1E703664" w:rsidR="008F6E45" w:rsidRPr="008F6E45" w:rsidRDefault="008F6E45" w:rsidP="008F6E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F6E4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.515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04C52" w14:textId="12665490" w:rsidR="008F6E45" w:rsidRPr="008F6E45" w:rsidRDefault="008F6E45" w:rsidP="008F6E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F6E4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.00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CC8D8" w14:textId="77777777" w:rsidR="008F6E45" w:rsidRPr="008F6E45" w:rsidRDefault="008F6E45" w:rsidP="008F6E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1F0B7" w14:textId="77777777" w:rsidR="008F6E45" w:rsidRPr="008F6E45" w:rsidRDefault="008F6E45" w:rsidP="008F6E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F6E4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3.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C8C0D" w14:textId="77777777" w:rsidR="008F6E45" w:rsidRPr="008F6E45" w:rsidRDefault="008F6E45" w:rsidP="008F6E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F6E4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2.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59408" w14:textId="77777777" w:rsidR="008F6E45" w:rsidRPr="008F6E45" w:rsidRDefault="008F6E45" w:rsidP="008F6E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F6E4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9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CD16B" w14:textId="1A5126FA" w:rsidR="008F6E45" w:rsidRPr="008F6E45" w:rsidRDefault="008F6E45" w:rsidP="009B56B5">
            <w:pPr>
              <w:spacing w:after="0" w:line="240" w:lineRule="auto"/>
              <w:ind w:left="-44" w:right="-12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F6E4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[-</w:t>
            </w:r>
            <w:r w:rsidR="009B56B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</w:t>
            </w:r>
            <w:r w:rsidRPr="008F6E4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.3 48]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ADFE4" w14:textId="2CF6FB5F" w:rsidR="008F6E45" w:rsidRPr="008F6E45" w:rsidRDefault="008F6E45" w:rsidP="008F6E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F6E4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.053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C2EDA" w14:textId="0D1D66BE" w:rsidR="008F6E45" w:rsidRPr="008F6E45" w:rsidRDefault="008F6E45" w:rsidP="008F6E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F6E4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.689</w:t>
            </w:r>
          </w:p>
        </w:tc>
      </w:tr>
      <w:tr w:rsidR="008F6E45" w:rsidRPr="008F6E45" w14:paraId="0A14E49A" w14:textId="77777777" w:rsidTr="008F6E45">
        <w:trPr>
          <w:trHeight w:val="576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34E5C5" w14:textId="77777777" w:rsidR="008F6E45" w:rsidRPr="008F6E45" w:rsidRDefault="008F6E45" w:rsidP="008F6E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/>
                <w14:ligatures w14:val="none"/>
              </w:rPr>
            </w:pPr>
            <w:r w:rsidRPr="008F6E45">
              <w:rPr>
                <w:rFonts w:ascii="Calibri" w:eastAsia="Times New Roman" w:hAnsi="Calibri" w:cs="Calibri"/>
                <w:color w:val="000000"/>
                <w:kern w:val="0"/>
                <w:lang w:val="pt-BR"/>
                <w14:ligatures w14:val="none"/>
              </w:rPr>
              <w:t>Posterior dorsal superior temporal sulcus (pdSTs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F87B6" w14:textId="77777777" w:rsidR="008F6E45" w:rsidRPr="008F6E45" w:rsidRDefault="008F6E45" w:rsidP="008F6E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F6E4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3.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64675" w14:textId="77777777" w:rsidR="008F6E45" w:rsidRPr="008F6E45" w:rsidRDefault="008F6E45" w:rsidP="008F6E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F6E4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3.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9BB36" w14:textId="77777777" w:rsidR="008F6E45" w:rsidRPr="008F6E45" w:rsidRDefault="008F6E45" w:rsidP="008F6E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F6E4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0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FF61C" w14:textId="77777777" w:rsidR="008F6E45" w:rsidRPr="008F6E45" w:rsidRDefault="008F6E45" w:rsidP="008F6E45">
            <w:pPr>
              <w:spacing w:after="0" w:line="240" w:lineRule="auto"/>
              <w:ind w:right="-15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F6E4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[-12.3 39.9]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174CC" w14:textId="0288D58E" w:rsidR="008F6E45" w:rsidRPr="008F6E45" w:rsidRDefault="008F6E45" w:rsidP="008F6E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F6E4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.3</w:t>
            </w: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0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AB423" w14:textId="39D21B8B" w:rsidR="008F6E45" w:rsidRPr="008F6E45" w:rsidRDefault="008F6E45" w:rsidP="008F6E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F6E4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.00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D907D" w14:textId="77777777" w:rsidR="008F6E45" w:rsidRPr="008F6E45" w:rsidRDefault="008F6E45" w:rsidP="008F6E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CC2DB" w14:textId="13901A64" w:rsidR="008F6E45" w:rsidRPr="008F6E45" w:rsidRDefault="008F6E45" w:rsidP="008F6E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F6E4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4</w:t>
            </w:r>
            <w:r w:rsidR="009B56B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.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C3549" w14:textId="77777777" w:rsidR="008F6E45" w:rsidRPr="008F6E45" w:rsidRDefault="008F6E45" w:rsidP="008F6E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F6E4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5.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4F04F" w14:textId="77777777" w:rsidR="008F6E45" w:rsidRPr="008F6E45" w:rsidRDefault="008F6E45" w:rsidP="008F6E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F6E4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1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3E8C8" w14:textId="77777777" w:rsidR="008F6E45" w:rsidRPr="008F6E45" w:rsidRDefault="008F6E45" w:rsidP="009B56B5">
            <w:pPr>
              <w:spacing w:after="0" w:line="240" w:lineRule="auto"/>
              <w:ind w:left="-44" w:right="-12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F6E4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[3.6 64.4]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61195" w14:textId="1A162536" w:rsidR="008F6E45" w:rsidRPr="008F6E45" w:rsidRDefault="008F6E45" w:rsidP="008F6E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F6E4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.028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D3B33" w14:textId="0B13AE96" w:rsidR="008F6E45" w:rsidRPr="008F6E45" w:rsidRDefault="008F6E45" w:rsidP="008F6E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F6E4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.364</w:t>
            </w:r>
          </w:p>
        </w:tc>
      </w:tr>
      <w:tr w:rsidR="008F6E45" w:rsidRPr="008F6E45" w14:paraId="7AAF943D" w14:textId="77777777" w:rsidTr="008F6E45">
        <w:trPr>
          <w:trHeight w:val="576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92AFF3" w14:textId="77777777" w:rsidR="008F6E45" w:rsidRPr="008F6E45" w:rsidRDefault="008F6E45" w:rsidP="008F6E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/>
                <w14:ligatures w14:val="none"/>
              </w:rPr>
            </w:pPr>
            <w:r w:rsidRPr="008F6E45">
              <w:rPr>
                <w:rFonts w:ascii="Calibri" w:eastAsia="Times New Roman" w:hAnsi="Calibri" w:cs="Calibri"/>
                <w:color w:val="000000"/>
                <w:kern w:val="0"/>
                <w:lang w:val="pt-BR"/>
                <w14:ligatures w14:val="none"/>
              </w:rPr>
              <w:t>Anterior ventral superior temporal sulcus (avSTs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4EC79" w14:textId="77777777" w:rsidR="008F6E45" w:rsidRPr="008F6E45" w:rsidRDefault="008F6E45" w:rsidP="008F6E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F6E4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2.87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0A6B6" w14:textId="77777777" w:rsidR="008F6E45" w:rsidRPr="008F6E45" w:rsidRDefault="008F6E45" w:rsidP="008F6E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F6E4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2.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87C44" w14:textId="27C76F07" w:rsidR="008F6E45" w:rsidRPr="008F6E45" w:rsidRDefault="008F6E45" w:rsidP="008F6E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F6E4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.2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42920" w14:textId="77777777" w:rsidR="008F6E45" w:rsidRPr="008F6E45" w:rsidRDefault="008F6E45" w:rsidP="008F6E45">
            <w:pPr>
              <w:spacing w:after="0" w:line="240" w:lineRule="auto"/>
              <w:ind w:right="-15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F6E4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[-27.5 21.8]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A8419" w14:textId="44B92112" w:rsidR="008F6E45" w:rsidRPr="008F6E45" w:rsidRDefault="008F6E45" w:rsidP="008F6E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F6E4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.82</w:t>
            </w: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A73E4" w14:textId="1EE21FFC" w:rsidR="008F6E45" w:rsidRPr="008F6E45" w:rsidRDefault="008F6E45" w:rsidP="008F6E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F6E4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.00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CF69A" w14:textId="77777777" w:rsidR="008F6E45" w:rsidRPr="008F6E45" w:rsidRDefault="008F6E45" w:rsidP="008F6E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D46B0" w14:textId="77777777" w:rsidR="008F6E45" w:rsidRPr="008F6E45" w:rsidRDefault="008F6E45" w:rsidP="008F6E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F6E4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5.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DB87D" w14:textId="77777777" w:rsidR="008F6E45" w:rsidRPr="008F6E45" w:rsidRDefault="008F6E45" w:rsidP="008F6E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F6E4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9.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B5220" w14:textId="77777777" w:rsidR="008F6E45" w:rsidRPr="008F6E45" w:rsidRDefault="008F6E45" w:rsidP="008F6E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F6E4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5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A70BC" w14:textId="77777777" w:rsidR="008F6E45" w:rsidRPr="008F6E45" w:rsidRDefault="008F6E45" w:rsidP="009B56B5">
            <w:pPr>
              <w:spacing w:after="0" w:line="240" w:lineRule="auto"/>
              <w:ind w:left="-44" w:right="-12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F6E4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[16 54.5]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3D7B4" w14:textId="5E9E36D9" w:rsidR="008F6E45" w:rsidRPr="008F6E45" w:rsidRDefault="008F6E45" w:rsidP="008F6E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F6E4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.0001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6F486" w14:textId="3F1B0821" w:rsidR="008F6E45" w:rsidRPr="008F6E45" w:rsidRDefault="008F6E45" w:rsidP="008F6E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8F6E45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.0013</w:t>
            </w:r>
          </w:p>
        </w:tc>
      </w:tr>
      <w:tr w:rsidR="008F6E45" w:rsidRPr="008F6E45" w14:paraId="5D429B06" w14:textId="77777777" w:rsidTr="008F6E45">
        <w:trPr>
          <w:trHeight w:val="576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D6E704" w14:textId="77777777" w:rsidR="008F6E45" w:rsidRPr="008F6E45" w:rsidRDefault="008F6E45" w:rsidP="008F6E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F6E4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osterior supramarginal gyrus (</w:t>
            </w:r>
            <w:proofErr w:type="spellStart"/>
            <w:r w:rsidRPr="008F6E4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SMg</w:t>
            </w:r>
            <w:proofErr w:type="spellEnd"/>
            <w:r w:rsidRPr="008F6E4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94BDD" w14:textId="77777777" w:rsidR="008F6E45" w:rsidRPr="008F6E45" w:rsidRDefault="008F6E45" w:rsidP="008F6E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F6E4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.0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014BC" w14:textId="77777777" w:rsidR="008F6E45" w:rsidRPr="008F6E45" w:rsidRDefault="008F6E45" w:rsidP="008F6E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F6E4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1.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833A7" w14:textId="43579584" w:rsidR="008F6E45" w:rsidRPr="008F6E45" w:rsidRDefault="008F6E45" w:rsidP="008F6E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F6E4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.6</w:t>
            </w: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2992F" w14:textId="77777777" w:rsidR="008F6E45" w:rsidRPr="008F6E45" w:rsidRDefault="008F6E45" w:rsidP="008F6E45">
            <w:pPr>
              <w:spacing w:after="0" w:line="240" w:lineRule="auto"/>
              <w:ind w:right="-15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F6E4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[-16.1 30.1]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B824D" w14:textId="71566C98" w:rsidR="008F6E45" w:rsidRPr="008F6E45" w:rsidRDefault="008F6E45" w:rsidP="008F6E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F6E4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.551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2C932" w14:textId="4F8ADB09" w:rsidR="008F6E45" w:rsidRPr="008F6E45" w:rsidRDefault="008F6E45" w:rsidP="008F6E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F6E4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.00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D5B81" w14:textId="77777777" w:rsidR="008F6E45" w:rsidRPr="008F6E45" w:rsidRDefault="008F6E45" w:rsidP="008F6E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C43A0" w14:textId="77777777" w:rsidR="008F6E45" w:rsidRPr="008F6E45" w:rsidRDefault="008F6E45" w:rsidP="008F6E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F6E4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3.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B09D8" w14:textId="77777777" w:rsidR="008F6E45" w:rsidRPr="008F6E45" w:rsidRDefault="008F6E45" w:rsidP="008F6E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F6E4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4.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59091" w14:textId="77777777" w:rsidR="008F6E45" w:rsidRPr="008F6E45" w:rsidRDefault="008F6E45" w:rsidP="008F6E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F6E4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7D023" w14:textId="77777777" w:rsidR="008F6E45" w:rsidRPr="008F6E45" w:rsidRDefault="008F6E45" w:rsidP="009B56B5">
            <w:pPr>
              <w:spacing w:after="0" w:line="240" w:lineRule="auto"/>
              <w:ind w:left="-44" w:right="-12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F6E4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[-14.4 42.3]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890CE" w14:textId="76AAFF71" w:rsidR="008F6E45" w:rsidRPr="008F6E45" w:rsidRDefault="008F6E45" w:rsidP="008F6E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F6E4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.336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7EA42" w14:textId="328179A3" w:rsidR="008F6E45" w:rsidRPr="008F6E45" w:rsidRDefault="008F6E45" w:rsidP="008F6E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F6E4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.00</w:t>
            </w:r>
          </w:p>
        </w:tc>
      </w:tr>
      <w:tr w:rsidR="008F6E45" w:rsidRPr="008F6E45" w14:paraId="227F6AA5" w14:textId="77777777" w:rsidTr="008F6E45">
        <w:trPr>
          <w:trHeight w:val="576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422618" w14:textId="77777777" w:rsidR="008F6E45" w:rsidRPr="008F6E45" w:rsidRDefault="008F6E45" w:rsidP="008F6E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F6E4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nterior inferior frontal, pars triangularis (</w:t>
            </w:r>
            <w:proofErr w:type="spellStart"/>
            <w:r w:rsidRPr="008F6E4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IFt</w:t>
            </w:r>
            <w:proofErr w:type="spellEnd"/>
            <w:r w:rsidRPr="008F6E4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C5CA9" w14:textId="77777777" w:rsidR="008F6E45" w:rsidRPr="008F6E45" w:rsidRDefault="008F6E45" w:rsidP="008F6E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F6E4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3.8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B6F1F" w14:textId="77777777" w:rsidR="008F6E45" w:rsidRPr="008F6E45" w:rsidRDefault="008F6E45" w:rsidP="008F6E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F6E4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1.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2ED26" w14:textId="120FB04A" w:rsidR="008F6E45" w:rsidRPr="008F6E45" w:rsidRDefault="008F6E45" w:rsidP="008F6E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F6E4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.3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0B26E" w14:textId="77777777" w:rsidR="008F6E45" w:rsidRPr="008F6E45" w:rsidRDefault="008F6E45" w:rsidP="008F6E45">
            <w:pPr>
              <w:spacing w:after="0" w:line="240" w:lineRule="auto"/>
              <w:ind w:right="-15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F6E4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[-26.8 19.0]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A07D2" w14:textId="1B90F317" w:rsidR="008F6E45" w:rsidRPr="008F6E45" w:rsidRDefault="008F6E45" w:rsidP="008F6E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F6E4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.739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ABF50" w14:textId="6815F71E" w:rsidR="008F6E45" w:rsidRPr="008F6E45" w:rsidRDefault="008F6E45" w:rsidP="008F6E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F6E4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.00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A0022" w14:textId="77777777" w:rsidR="008F6E45" w:rsidRPr="008F6E45" w:rsidRDefault="008F6E45" w:rsidP="008F6E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3E84D" w14:textId="1F846E60" w:rsidR="008F6E45" w:rsidRPr="008F6E45" w:rsidRDefault="008F6E45" w:rsidP="008F6E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F6E4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2</w:t>
            </w:r>
            <w:r w:rsidR="009B56B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.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3A48C" w14:textId="77777777" w:rsidR="008F6E45" w:rsidRPr="008F6E45" w:rsidRDefault="008F6E45" w:rsidP="008F6E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F6E4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.6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C48C7" w14:textId="77777777" w:rsidR="008F6E45" w:rsidRPr="008F6E45" w:rsidRDefault="008F6E45" w:rsidP="008F6E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F6E4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5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0E3CB" w14:textId="77777777" w:rsidR="008F6E45" w:rsidRPr="008F6E45" w:rsidRDefault="008F6E45" w:rsidP="009B56B5">
            <w:pPr>
              <w:spacing w:after="0" w:line="240" w:lineRule="auto"/>
              <w:ind w:left="-44" w:right="-12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F6E4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[5.2 38.9]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FB2FF" w14:textId="0F2139F4" w:rsidR="008F6E45" w:rsidRPr="008F6E45" w:rsidRDefault="008F6E45" w:rsidP="008F6E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F6E4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.01</w:t>
            </w:r>
            <w:r w:rsidR="009B56B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2A8B8" w14:textId="47F5E33A" w:rsidR="008F6E45" w:rsidRPr="008F6E45" w:rsidRDefault="008F6E45" w:rsidP="008F6E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F6E4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.13</w:t>
            </w:r>
            <w:r w:rsidR="009B56B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</w:tr>
      <w:tr w:rsidR="008F6E45" w:rsidRPr="008F6E45" w14:paraId="0D28DFCC" w14:textId="77777777" w:rsidTr="008F6E45">
        <w:trPr>
          <w:trHeight w:val="576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2B0094" w14:textId="77777777" w:rsidR="008F6E45" w:rsidRPr="008F6E45" w:rsidRDefault="008F6E45" w:rsidP="008F6E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F6E4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osterior inferior frontal, pars triangularis (</w:t>
            </w:r>
            <w:proofErr w:type="spellStart"/>
            <w:r w:rsidRPr="008F6E4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IFt</w:t>
            </w:r>
            <w:proofErr w:type="spellEnd"/>
            <w:r w:rsidRPr="008F6E4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1EFED" w14:textId="77777777" w:rsidR="008F6E45" w:rsidRPr="008F6E45" w:rsidRDefault="008F6E45" w:rsidP="008F6E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F6E4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7.4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E3FD9" w14:textId="77777777" w:rsidR="008F6E45" w:rsidRPr="008F6E45" w:rsidRDefault="008F6E45" w:rsidP="008F6E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F6E4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6.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43F1F" w14:textId="77777777" w:rsidR="008F6E45" w:rsidRPr="008F6E45" w:rsidRDefault="008F6E45" w:rsidP="008F6E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F6E4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0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6798E" w14:textId="77777777" w:rsidR="008F6E45" w:rsidRPr="008F6E45" w:rsidRDefault="008F6E45" w:rsidP="008F6E45">
            <w:pPr>
              <w:spacing w:after="0" w:line="240" w:lineRule="auto"/>
              <w:ind w:right="-15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F6E4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[-15.0 49.9]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208A3" w14:textId="22CA742D" w:rsidR="008F6E45" w:rsidRPr="008F6E45" w:rsidRDefault="008F6E45" w:rsidP="008F6E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F6E4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.291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23D11" w14:textId="3F7030B1" w:rsidR="008F6E45" w:rsidRPr="008F6E45" w:rsidRDefault="008F6E45" w:rsidP="008F6E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F6E4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.00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D8593" w14:textId="77777777" w:rsidR="008F6E45" w:rsidRPr="008F6E45" w:rsidRDefault="008F6E45" w:rsidP="008F6E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A2E6B" w14:textId="77777777" w:rsidR="008F6E45" w:rsidRPr="008F6E45" w:rsidRDefault="008F6E45" w:rsidP="008F6E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F6E4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6.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3ACCA" w14:textId="77777777" w:rsidR="008F6E45" w:rsidRPr="008F6E45" w:rsidRDefault="008F6E45" w:rsidP="008F6E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F6E4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1.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8AD35" w14:textId="77777777" w:rsidR="008F6E45" w:rsidRPr="008F6E45" w:rsidRDefault="008F6E45" w:rsidP="008F6E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F6E4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1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98C58" w14:textId="77777777" w:rsidR="008F6E45" w:rsidRPr="008F6E45" w:rsidRDefault="008F6E45" w:rsidP="009B56B5">
            <w:pPr>
              <w:spacing w:after="0" w:line="240" w:lineRule="auto"/>
              <w:ind w:left="-44" w:right="-12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F6E4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[13.5 58.7]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9C763" w14:textId="08B90256" w:rsidR="008F6E45" w:rsidRPr="008F6E45" w:rsidRDefault="008F6E45" w:rsidP="008F6E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F6E4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.002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2FC60" w14:textId="018EC0CD" w:rsidR="008F6E45" w:rsidRPr="008F6E45" w:rsidRDefault="008F6E45" w:rsidP="008F6E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8F6E45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.026</w:t>
            </w:r>
          </w:p>
        </w:tc>
      </w:tr>
      <w:tr w:rsidR="008F6E45" w:rsidRPr="008F6E45" w14:paraId="201A0F1F" w14:textId="77777777" w:rsidTr="008F6E45">
        <w:trPr>
          <w:trHeight w:val="576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1E3E51" w14:textId="77777777" w:rsidR="008F6E45" w:rsidRPr="008F6E45" w:rsidRDefault="008F6E45" w:rsidP="008F6E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/>
                <w14:ligatures w14:val="none"/>
              </w:rPr>
            </w:pPr>
            <w:r w:rsidRPr="008F6E45">
              <w:rPr>
                <w:rFonts w:ascii="Calibri" w:eastAsia="Times New Roman" w:hAnsi="Calibri" w:cs="Calibri"/>
                <w:color w:val="000000"/>
                <w:kern w:val="0"/>
                <w:lang w:val="pt-BR"/>
                <w14:ligatures w14:val="none"/>
              </w:rPr>
              <w:t>Dorsal inferior frontal, pars opercularis (dIFo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9A5E2" w14:textId="77777777" w:rsidR="008F6E45" w:rsidRPr="008F6E45" w:rsidRDefault="008F6E45" w:rsidP="008F6E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F6E4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.87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D9DB3" w14:textId="77777777" w:rsidR="008F6E45" w:rsidRPr="008F6E45" w:rsidRDefault="008F6E45" w:rsidP="008F6E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F6E4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6.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7CA9F" w14:textId="7EEAB75C" w:rsidR="008F6E45" w:rsidRPr="008F6E45" w:rsidRDefault="008F6E45" w:rsidP="008F6E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F6E4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.3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5137F" w14:textId="77777777" w:rsidR="008F6E45" w:rsidRPr="008F6E45" w:rsidRDefault="008F6E45" w:rsidP="008F6E45">
            <w:pPr>
              <w:spacing w:after="0" w:line="240" w:lineRule="auto"/>
              <w:ind w:right="-15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F6E4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[-26.8 38.5]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9D1E4" w14:textId="4BD7AC60" w:rsidR="008F6E45" w:rsidRPr="008F6E45" w:rsidRDefault="008F6E45" w:rsidP="008F6E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F6E4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.725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60142" w14:textId="4256D010" w:rsidR="008F6E45" w:rsidRPr="008F6E45" w:rsidRDefault="008F6E45" w:rsidP="008F6E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F6E4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.00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AE3E5" w14:textId="77777777" w:rsidR="008F6E45" w:rsidRPr="008F6E45" w:rsidRDefault="008F6E45" w:rsidP="008F6E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59465" w14:textId="28B14A1F" w:rsidR="008F6E45" w:rsidRPr="008F6E45" w:rsidRDefault="008F6E45" w:rsidP="008F6E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F6E4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1</w:t>
            </w:r>
            <w:r w:rsidR="009B56B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.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AB61D" w14:textId="77777777" w:rsidR="008F6E45" w:rsidRPr="008F6E45" w:rsidRDefault="008F6E45" w:rsidP="008F6E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F6E4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.7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9650E" w14:textId="77777777" w:rsidR="008F6E45" w:rsidRPr="008F6E45" w:rsidRDefault="008F6E45" w:rsidP="008F6E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F6E4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2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6A0ED" w14:textId="77777777" w:rsidR="008F6E45" w:rsidRPr="008F6E45" w:rsidRDefault="008F6E45" w:rsidP="009B56B5">
            <w:pPr>
              <w:spacing w:after="0" w:line="240" w:lineRule="auto"/>
              <w:ind w:left="-44" w:right="-12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F6E4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[-6.1 28.1]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891F1" w14:textId="3C9B55AA" w:rsidR="008F6E45" w:rsidRPr="008F6E45" w:rsidRDefault="008F6E45" w:rsidP="008F6E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F6E4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.206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3AF53" w14:textId="0554746F" w:rsidR="008F6E45" w:rsidRPr="008F6E45" w:rsidRDefault="008F6E45" w:rsidP="008F6E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F6E4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.00</w:t>
            </w:r>
          </w:p>
        </w:tc>
      </w:tr>
      <w:tr w:rsidR="008F6E45" w:rsidRPr="008F6E45" w14:paraId="14FB4363" w14:textId="77777777" w:rsidTr="008F6E45">
        <w:trPr>
          <w:trHeight w:val="576"/>
        </w:trPr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2C2D76E" w14:textId="77777777" w:rsidR="008F6E45" w:rsidRPr="008F6E45" w:rsidRDefault="008F6E45" w:rsidP="008F6E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/>
                <w14:ligatures w14:val="none"/>
              </w:rPr>
            </w:pPr>
            <w:r w:rsidRPr="008F6E45">
              <w:rPr>
                <w:rFonts w:ascii="Calibri" w:eastAsia="Times New Roman" w:hAnsi="Calibri" w:cs="Calibri"/>
                <w:color w:val="000000"/>
                <w:kern w:val="0"/>
                <w:lang w:val="pt-BR"/>
                <w14:ligatures w14:val="none"/>
              </w:rPr>
              <w:t>Ventral inferior frontal, pars opercularis (vIFo)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CF4F29" w14:textId="77777777" w:rsidR="008F6E45" w:rsidRPr="008F6E45" w:rsidRDefault="008F6E45" w:rsidP="008F6E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F6E4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1.3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1C9436" w14:textId="77777777" w:rsidR="008F6E45" w:rsidRPr="008F6E45" w:rsidRDefault="008F6E45" w:rsidP="008F6E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F6E4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6.5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6EBDEB" w14:textId="77777777" w:rsidR="008F6E45" w:rsidRPr="008F6E45" w:rsidRDefault="008F6E45" w:rsidP="008F6E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F6E4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29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78EC8F" w14:textId="77777777" w:rsidR="008F6E45" w:rsidRPr="008F6E45" w:rsidRDefault="008F6E45" w:rsidP="008F6E45">
            <w:pPr>
              <w:spacing w:after="0" w:line="240" w:lineRule="auto"/>
              <w:ind w:right="-15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F6E4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[-11.1 53.7]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182475" w14:textId="2BFCCA66" w:rsidR="008F6E45" w:rsidRPr="008F6E45" w:rsidRDefault="008F6E45" w:rsidP="008F6E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F6E4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.198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3B75BE" w14:textId="0F2ADDB5" w:rsidR="008F6E45" w:rsidRPr="008F6E45" w:rsidRDefault="008F6E45" w:rsidP="008F6E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F6E4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.00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20E0AD" w14:textId="77777777" w:rsidR="008F6E45" w:rsidRPr="008F6E45" w:rsidRDefault="008F6E45" w:rsidP="008F6E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F6E4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5820D8" w14:textId="347551F7" w:rsidR="008F6E45" w:rsidRPr="008F6E45" w:rsidRDefault="008F6E45" w:rsidP="008F6E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F6E4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.9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F0C9B2" w14:textId="77777777" w:rsidR="008F6E45" w:rsidRPr="008F6E45" w:rsidRDefault="008F6E45" w:rsidP="008F6E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F6E4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0.3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769997" w14:textId="77777777" w:rsidR="008F6E45" w:rsidRPr="008F6E45" w:rsidRDefault="008F6E45" w:rsidP="008F6E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F6E4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9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EF0D39" w14:textId="77777777" w:rsidR="008F6E45" w:rsidRPr="008F6E45" w:rsidRDefault="008F6E45" w:rsidP="009B56B5">
            <w:pPr>
              <w:spacing w:after="0" w:line="240" w:lineRule="auto"/>
              <w:ind w:left="-44" w:right="-12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F6E4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[-19.7 21.6]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DB159B" w14:textId="2E322BFB" w:rsidR="008F6E45" w:rsidRPr="008F6E45" w:rsidRDefault="008F6E45" w:rsidP="008F6E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F6E4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.931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D8A33D" w14:textId="64B4FB85" w:rsidR="008F6E45" w:rsidRPr="008F6E45" w:rsidRDefault="008F6E45" w:rsidP="008F6E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F6E4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.00</w:t>
            </w:r>
          </w:p>
        </w:tc>
      </w:tr>
      <w:tr w:rsidR="008F6E45" w:rsidRPr="008F6E45" w14:paraId="5B8439AD" w14:textId="77777777" w:rsidTr="008F6E45">
        <w:trPr>
          <w:trHeight w:val="288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4F9D8" w14:textId="77777777" w:rsidR="008F6E45" w:rsidRPr="008F6E45" w:rsidRDefault="008F6E45" w:rsidP="008F6E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194E3" w14:textId="77777777" w:rsidR="008F6E45" w:rsidRPr="008F6E45" w:rsidRDefault="008F6E45" w:rsidP="008F6E4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96B88" w14:textId="77777777" w:rsidR="008F6E45" w:rsidRPr="008F6E45" w:rsidRDefault="008F6E45" w:rsidP="008F6E4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F1A8B" w14:textId="77777777" w:rsidR="008F6E45" w:rsidRPr="008F6E45" w:rsidRDefault="008F6E45" w:rsidP="008F6E4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A340B" w14:textId="77777777" w:rsidR="008F6E45" w:rsidRPr="008F6E45" w:rsidRDefault="008F6E45" w:rsidP="008F6E4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B530D" w14:textId="77777777" w:rsidR="008F6E45" w:rsidRPr="008F6E45" w:rsidRDefault="008F6E45" w:rsidP="008F6E4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DF762" w14:textId="77777777" w:rsidR="008F6E45" w:rsidRPr="008F6E45" w:rsidRDefault="008F6E45" w:rsidP="008F6E4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84664" w14:textId="77777777" w:rsidR="008F6E45" w:rsidRPr="008F6E45" w:rsidRDefault="008F6E45" w:rsidP="008F6E4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1315D" w14:textId="77777777" w:rsidR="008F6E45" w:rsidRPr="008F6E45" w:rsidRDefault="008F6E45" w:rsidP="008F6E4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F77C1" w14:textId="77777777" w:rsidR="008F6E45" w:rsidRPr="008F6E45" w:rsidRDefault="008F6E45" w:rsidP="008F6E4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1FF15" w14:textId="77777777" w:rsidR="008F6E45" w:rsidRPr="008F6E45" w:rsidRDefault="008F6E45" w:rsidP="008F6E4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3858B" w14:textId="77777777" w:rsidR="008F6E45" w:rsidRPr="008F6E45" w:rsidRDefault="008F6E45" w:rsidP="009B56B5">
            <w:pPr>
              <w:spacing w:after="0" w:line="240" w:lineRule="auto"/>
              <w:ind w:left="-44" w:right="-12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71930" w14:textId="77777777" w:rsidR="008F6E45" w:rsidRPr="008F6E45" w:rsidRDefault="008F6E45" w:rsidP="008F6E4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E0B4D" w14:textId="77777777" w:rsidR="008F6E45" w:rsidRPr="008F6E45" w:rsidRDefault="008F6E45" w:rsidP="008F6E4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F6E45" w:rsidRPr="008F6E45" w14:paraId="10B22598" w14:textId="77777777" w:rsidTr="00A13290">
        <w:trPr>
          <w:trHeight w:val="288"/>
        </w:trPr>
        <w:tc>
          <w:tcPr>
            <w:tcW w:w="13140" w:type="dxa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BAFC0" w14:textId="20928111" w:rsidR="008F6E45" w:rsidRPr="008F6E45" w:rsidRDefault="008F6E45" w:rsidP="008F6E4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Table 1b. </w:t>
            </w:r>
            <w:r w:rsidRPr="00204FF1">
              <w:rPr>
                <w:rFonts w:ascii="Times New Roman" w:hAnsi="Times New Roman" w:cs="Times New Roman"/>
                <w:sz w:val="24"/>
                <w:szCs w:val="24"/>
              </w:rPr>
              <w:t xml:space="preserve">The complete results with the association between the changes in cortical thickness (Δ ROIs) and the changes (Δ) i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he semantic</w:t>
            </w:r>
            <w:r w:rsidRPr="00204FF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verbal fluency</w:t>
            </w:r>
            <w:r w:rsidRPr="00204FF1">
              <w:rPr>
                <w:rFonts w:ascii="Times New Roman" w:hAnsi="Times New Roman" w:cs="Times New Roman"/>
                <w:sz w:val="24"/>
                <w:szCs w:val="24"/>
              </w:rPr>
              <w:t xml:space="preserve"> test</w:t>
            </w:r>
          </w:p>
        </w:tc>
      </w:tr>
      <w:tr w:rsidR="008F6E45" w:rsidRPr="008F6E45" w14:paraId="6F4EFA4A" w14:textId="77777777" w:rsidTr="008F6E45">
        <w:trPr>
          <w:trHeight w:val="288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8E2F8" w14:textId="77777777" w:rsidR="008F6E45" w:rsidRPr="008F6E45" w:rsidRDefault="008F6E45" w:rsidP="008F6E4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7FC66" w14:textId="77777777" w:rsidR="008F6E45" w:rsidRPr="008F6E45" w:rsidRDefault="008F6E45" w:rsidP="008F6E4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AD55F" w14:textId="77777777" w:rsidR="008F6E45" w:rsidRPr="008F6E45" w:rsidRDefault="008F6E45" w:rsidP="008F6E4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86691" w14:textId="77777777" w:rsidR="008F6E45" w:rsidRPr="008F6E45" w:rsidRDefault="008F6E45" w:rsidP="008F6E4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3A656" w14:textId="77777777" w:rsidR="008F6E45" w:rsidRPr="008F6E45" w:rsidRDefault="008F6E45" w:rsidP="008F6E4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10D07" w14:textId="77777777" w:rsidR="008F6E45" w:rsidRPr="008F6E45" w:rsidRDefault="008F6E45" w:rsidP="008F6E4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DB2F0" w14:textId="77777777" w:rsidR="008F6E45" w:rsidRPr="008F6E45" w:rsidRDefault="008F6E45" w:rsidP="008F6E4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68285" w14:textId="77777777" w:rsidR="008F6E45" w:rsidRPr="008F6E45" w:rsidRDefault="008F6E45" w:rsidP="008F6E4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A0048" w14:textId="77777777" w:rsidR="008F6E45" w:rsidRPr="008F6E45" w:rsidRDefault="008F6E45" w:rsidP="008F6E4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9AD6F" w14:textId="77777777" w:rsidR="008F6E45" w:rsidRPr="008F6E45" w:rsidRDefault="008F6E45" w:rsidP="008F6E4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F6F03" w14:textId="77777777" w:rsidR="008F6E45" w:rsidRPr="008F6E45" w:rsidRDefault="008F6E45" w:rsidP="008F6E4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2B150" w14:textId="77777777" w:rsidR="008F6E45" w:rsidRPr="008F6E45" w:rsidRDefault="008F6E45" w:rsidP="008F6E4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92122" w14:textId="77777777" w:rsidR="008F6E45" w:rsidRPr="008F6E45" w:rsidRDefault="008F6E45" w:rsidP="008F6E4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8CB61" w14:textId="77777777" w:rsidR="008F6E45" w:rsidRPr="008F6E45" w:rsidRDefault="008F6E45" w:rsidP="008F6E4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F6E45" w:rsidRPr="008F6E45" w14:paraId="1B6CBA68" w14:textId="77777777" w:rsidTr="008F6E45">
        <w:trPr>
          <w:trHeight w:val="288"/>
        </w:trPr>
        <w:tc>
          <w:tcPr>
            <w:tcW w:w="2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4CF9C" w14:textId="77777777" w:rsidR="008F6E45" w:rsidRPr="008F6E45" w:rsidRDefault="008F6E45" w:rsidP="008F6E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F6E4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484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FD6EB6" w14:textId="77777777" w:rsidR="008F6E45" w:rsidRPr="008F6E45" w:rsidRDefault="008F6E45" w:rsidP="008F6E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F6E4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H</w:t>
            </w:r>
          </w:p>
        </w:tc>
        <w:tc>
          <w:tcPr>
            <w:tcW w:w="2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D0A32" w14:textId="77777777" w:rsidR="008F6E45" w:rsidRPr="008F6E45" w:rsidRDefault="008F6E45" w:rsidP="008F6E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F6E4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5134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CCDDFB" w14:textId="77777777" w:rsidR="008F6E45" w:rsidRPr="008F6E45" w:rsidRDefault="008F6E45" w:rsidP="008F6E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F6E4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H</w:t>
            </w:r>
          </w:p>
        </w:tc>
      </w:tr>
      <w:tr w:rsidR="008F6E45" w:rsidRPr="008F6E45" w14:paraId="5AEDCA42" w14:textId="77777777" w:rsidTr="008F6E45">
        <w:trPr>
          <w:trHeight w:val="288"/>
        </w:trPr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37E18D" w14:textId="77777777" w:rsidR="008F6E45" w:rsidRPr="008F6E45" w:rsidRDefault="008F6E45" w:rsidP="008F6E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F6E4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D4B9C9" w14:textId="77777777" w:rsidR="008F6E45" w:rsidRPr="008F6E45" w:rsidRDefault="008F6E45" w:rsidP="009B56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F6E4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oef.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E82C82" w14:textId="77777777" w:rsidR="008F6E45" w:rsidRPr="008F6E45" w:rsidRDefault="008F6E45" w:rsidP="009B56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F6E4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E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0064EB" w14:textId="77777777" w:rsidR="008F6E45" w:rsidRPr="008F6E45" w:rsidRDefault="008F6E45" w:rsidP="009B56B5">
            <w:pPr>
              <w:spacing w:after="0" w:line="240" w:lineRule="auto"/>
              <w:ind w:left="-11" w:right="-125" w:hanging="90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F6E4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Z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2C8893" w14:textId="77777777" w:rsidR="008F6E45" w:rsidRPr="008F6E45" w:rsidRDefault="008F6E45" w:rsidP="009B56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F6E4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[95% IC]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805D40" w14:textId="77777777" w:rsidR="008F6E45" w:rsidRPr="008F6E45" w:rsidRDefault="008F6E45" w:rsidP="009B56B5">
            <w:pPr>
              <w:spacing w:after="0" w:line="240" w:lineRule="auto"/>
              <w:ind w:left="-68" w:right="-117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F6E4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-value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861ED1" w14:textId="77777777" w:rsidR="008F6E45" w:rsidRPr="008F6E45" w:rsidRDefault="008F6E45" w:rsidP="009B56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F6E4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djusted p-value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59051A" w14:textId="1BC0B3EB" w:rsidR="008F6E45" w:rsidRPr="008F6E45" w:rsidRDefault="008F6E45" w:rsidP="009B56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2593BC" w14:textId="77777777" w:rsidR="008F6E45" w:rsidRPr="008F6E45" w:rsidRDefault="008F6E45" w:rsidP="009B56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F6E4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oef.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A14C3E" w14:textId="77777777" w:rsidR="008F6E45" w:rsidRPr="008F6E45" w:rsidRDefault="008F6E45" w:rsidP="009B56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F6E4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E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F6C228" w14:textId="77777777" w:rsidR="008F6E45" w:rsidRPr="008F6E45" w:rsidRDefault="008F6E45" w:rsidP="009B56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F6E4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Z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837E5B" w14:textId="77777777" w:rsidR="008F6E45" w:rsidRPr="008F6E45" w:rsidRDefault="008F6E45" w:rsidP="009B56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F6E4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[95% IC]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932C6B" w14:textId="77777777" w:rsidR="008F6E45" w:rsidRPr="008F6E45" w:rsidRDefault="008F6E45" w:rsidP="009B56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F6E4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-value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1BEA06" w14:textId="77777777" w:rsidR="008F6E45" w:rsidRPr="008F6E45" w:rsidRDefault="008F6E45" w:rsidP="009B56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F6E4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djusted p-value</w:t>
            </w:r>
          </w:p>
        </w:tc>
      </w:tr>
      <w:tr w:rsidR="008F6E45" w:rsidRPr="008F6E45" w14:paraId="7EFE2484" w14:textId="77777777" w:rsidTr="008F6E45">
        <w:trPr>
          <w:trHeight w:val="288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753D43" w14:textId="77777777" w:rsidR="008F6E45" w:rsidRPr="008F6E45" w:rsidRDefault="008F6E45" w:rsidP="008F6E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F6E4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ccipital cortex (OC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C13C5" w14:textId="77777777" w:rsidR="008F6E45" w:rsidRPr="008F6E45" w:rsidRDefault="008F6E45" w:rsidP="008F6E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F6E4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F6413" w14:textId="77777777" w:rsidR="008F6E45" w:rsidRPr="008F6E45" w:rsidRDefault="008F6E45" w:rsidP="008F6E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F6E4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.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F2251" w14:textId="2F6E1A41" w:rsidR="008F6E45" w:rsidRPr="008F6E45" w:rsidRDefault="008F6E45" w:rsidP="008F6E45">
            <w:pPr>
              <w:spacing w:after="0" w:line="240" w:lineRule="auto"/>
              <w:ind w:hanging="90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F6E4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.1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4492D" w14:textId="77777777" w:rsidR="008F6E45" w:rsidRPr="008F6E45" w:rsidRDefault="008F6E45" w:rsidP="009B56B5">
            <w:pPr>
              <w:spacing w:after="0" w:line="240" w:lineRule="auto"/>
              <w:ind w:left="-93" w:right="-6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F6E4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[-15.4 17.2]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835B0" w14:textId="5476E6B1" w:rsidR="008F6E45" w:rsidRPr="008F6E45" w:rsidRDefault="008F6E45" w:rsidP="008F6E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F6E4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.913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081D2" w14:textId="4DB68A48" w:rsidR="008F6E45" w:rsidRPr="008F6E45" w:rsidRDefault="008F6E45" w:rsidP="008F6E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F6E4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.00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129D0" w14:textId="77777777" w:rsidR="008F6E45" w:rsidRPr="008F6E45" w:rsidRDefault="008F6E45" w:rsidP="008F6E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DBFD7" w14:textId="77777777" w:rsidR="008F6E45" w:rsidRPr="008F6E45" w:rsidRDefault="008F6E45" w:rsidP="009B56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F6E4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.7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58C8D" w14:textId="77777777" w:rsidR="008F6E45" w:rsidRPr="008F6E45" w:rsidRDefault="008F6E45" w:rsidP="009B56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F6E4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.6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DB0DA" w14:textId="77777777" w:rsidR="008F6E45" w:rsidRPr="008F6E45" w:rsidRDefault="008F6E45" w:rsidP="009B56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F6E4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2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65470" w14:textId="77777777" w:rsidR="008F6E45" w:rsidRPr="008F6E45" w:rsidRDefault="008F6E45" w:rsidP="009B56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F6E4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[-4.2 17.8]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24432" w14:textId="07CDB9AF" w:rsidR="008F6E45" w:rsidRPr="008F6E45" w:rsidRDefault="008F6E45" w:rsidP="009B56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F6E4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.227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F2794" w14:textId="50180925" w:rsidR="008F6E45" w:rsidRPr="008F6E45" w:rsidRDefault="008F6E45" w:rsidP="009B56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F6E4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.00</w:t>
            </w:r>
          </w:p>
        </w:tc>
      </w:tr>
      <w:tr w:rsidR="008F6E45" w:rsidRPr="008F6E45" w14:paraId="14D72ADD" w14:textId="77777777" w:rsidTr="008F6E45">
        <w:trPr>
          <w:trHeight w:val="576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CBCE4A" w14:textId="77777777" w:rsidR="008F6E45" w:rsidRPr="008F6E45" w:rsidRDefault="008F6E45" w:rsidP="008F6E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/>
                <w14:ligatures w14:val="none"/>
              </w:rPr>
            </w:pPr>
            <w:r w:rsidRPr="008F6E45">
              <w:rPr>
                <w:rFonts w:ascii="Calibri" w:eastAsia="Times New Roman" w:hAnsi="Calibri" w:cs="Calibri"/>
                <w:color w:val="000000"/>
                <w:kern w:val="0"/>
                <w:lang w:val="pt-BR"/>
                <w14:ligatures w14:val="none"/>
              </w:rPr>
              <w:t>Anterior superior temporal gyrus (aSTg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5F448" w14:textId="77777777" w:rsidR="008F6E45" w:rsidRPr="008F6E45" w:rsidRDefault="008F6E45" w:rsidP="008F6E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F6E4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.36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92A52" w14:textId="77777777" w:rsidR="008F6E45" w:rsidRPr="008F6E45" w:rsidRDefault="008F6E45" w:rsidP="008F6E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F6E4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.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98686" w14:textId="77777777" w:rsidR="008F6E45" w:rsidRPr="008F6E45" w:rsidRDefault="008F6E45" w:rsidP="008F6E45">
            <w:pPr>
              <w:spacing w:after="0" w:line="240" w:lineRule="auto"/>
              <w:ind w:hanging="90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F6E4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A8A8A" w14:textId="77777777" w:rsidR="008F6E45" w:rsidRPr="008F6E45" w:rsidRDefault="008F6E45" w:rsidP="009B56B5">
            <w:pPr>
              <w:spacing w:after="0" w:line="240" w:lineRule="auto"/>
              <w:ind w:left="-93" w:right="-6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F6E4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[-4.9 17.7]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18B07" w14:textId="707CF302" w:rsidR="008F6E45" w:rsidRPr="008F6E45" w:rsidRDefault="008F6E45" w:rsidP="008F6E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F6E4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.269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F5C8B" w14:textId="338B952C" w:rsidR="008F6E45" w:rsidRPr="008F6E45" w:rsidRDefault="008F6E45" w:rsidP="008F6E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F6E4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.00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E018A" w14:textId="77777777" w:rsidR="008F6E45" w:rsidRPr="008F6E45" w:rsidRDefault="008F6E45" w:rsidP="008F6E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DB1B9" w14:textId="77777777" w:rsidR="008F6E45" w:rsidRPr="008F6E45" w:rsidRDefault="008F6E45" w:rsidP="009B56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F6E4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.3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7CE96" w14:textId="77777777" w:rsidR="008F6E45" w:rsidRPr="008F6E45" w:rsidRDefault="008F6E45" w:rsidP="009B56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F6E4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.6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D3C29" w14:textId="77777777" w:rsidR="008F6E45" w:rsidRPr="008F6E45" w:rsidRDefault="008F6E45" w:rsidP="009B56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F6E4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5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9F1C5" w14:textId="77777777" w:rsidR="008F6E45" w:rsidRPr="008F6E45" w:rsidRDefault="008F6E45" w:rsidP="009B56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F6E4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[-1.7 16.4]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CFC96" w14:textId="7A592A97" w:rsidR="008F6E45" w:rsidRPr="008F6E45" w:rsidRDefault="008F6E45" w:rsidP="009B56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F6E4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.111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30799" w14:textId="02E3EDDE" w:rsidR="008F6E45" w:rsidRPr="008F6E45" w:rsidRDefault="008F6E45" w:rsidP="009B56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F6E4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.00</w:t>
            </w:r>
          </w:p>
        </w:tc>
      </w:tr>
      <w:tr w:rsidR="008F6E45" w:rsidRPr="008F6E45" w14:paraId="1B6EBA33" w14:textId="77777777" w:rsidTr="008F6E45">
        <w:trPr>
          <w:trHeight w:val="576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940F31" w14:textId="77777777" w:rsidR="008F6E45" w:rsidRPr="008F6E45" w:rsidRDefault="008F6E45" w:rsidP="008F6E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F6E4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osterior superior temporal gyrus (</w:t>
            </w:r>
            <w:proofErr w:type="spellStart"/>
            <w:r w:rsidRPr="008F6E4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STg</w:t>
            </w:r>
            <w:proofErr w:type="spellEnd"/>
            <w:r w:rsidRPr="008F6E4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79966" w14:textId="77777777" w:rsidR="008F6E45" w:rsidRPr="008F6E45" w:rsidRDefault="008F6E45" w:rsidP="008F6E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F6E4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10.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4CCA7" w14:textId="77777777" w:rsidR="008F6E45" w:rsidRPr="008F6E45" w:rsidRDefault="008F6E45" w:rsidP="008F6E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F6E4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BDA0A" w14:textId="77777777" w:rsidR="008F6E45" w:rsidRPr="008F6E45" w:rsidRDefault="008F6E45" w:rsidP="008F6E45">
            <w:pPr>
              <w:spacing w:after="0" w:line="240" w:lineRule="auto"/>
              <w:ind w:hanging="90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F6E4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1.7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89463" w14:textId="77777777" w:rsidR="008F6E45" w:rsidRPr="008F6E45" w:rsidRDefault="008F6E45" w:rsidP="009B56B5">
            <w:pPr>
              <w:spacing w:after="0" w:line="240" w:lineRule="auto"/>
              <w:ind w:left="-93" w:right="-6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F6E4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[-22.1 1.22]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1833E" w14:textId="04838459" w:rsidR="008F6E45" w:rsidRPr="008F6E45" w:rsidRDefault="008F6E45" w:rsidP="008F6E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F6E4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.08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49CDE" w14:textId="020C17D1" w:rsidR="008F6E45" w:rsidRPr="008F6E45" w:rsidRDefault="008F6E45" w:rsidP="008F6E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F6E4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.00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2C518" w14:textId="77777777" w:rsidR="008F6E45" w:rsidRPr="008F6E45" w:rsidRDefault="008F6E45" w:rsidP="008F6E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FF865" w14:textId="77777777" w:rsidR="008F6E45" w:rsidRPr="008F6E45" w:rsidRDefault="008F6E45" w:rsidP="009B56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F6E4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.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909E5" w14:textId="77777777" w:rsidR="008F6E45" w:rsidRPr="008F6E45" w:rsidRDefault="008F6E45" w:rsidP="009B56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F6E4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.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D4971" w14:textId="77777777" w:rsidR="008F6E45" w:rsidRPr="008F6E45" w:rsidRDefault="008F6E45" w:rsidP="009B56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F6E4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1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7572E" w14:textId="77777777" w:rsidR="008F6E45" w:rsidRPr="008F6E45" w:rsidRDefault="008F6E45" w:rsidP="009B56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F6E4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[-4.4 16.2]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86576" w14:textId="49C3CFA7" w:rsidR="008F6E45" w:rsidRPr="008F6E45" w:rsidRDefault="008F6E45" w:rsidP="009B56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F6E4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.263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95356" w14:textId="2D48F5DE" w:rsidR="008F6E45" w:rsidRPr="008F6E45" w:rsidRDefault="008F6E45" w:rsidP="009B56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F6E4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.00</w:t>
            </w:r>
          </w:p>
        </w:tc>
      </w:tr>
      <w:tr w:rsidR="008F6E45" w:rsidRPr="008F6E45" w14:paraId="11650C81" w14:textId="77777777" w:rsidTr="008F6E45">
        <w:trPr>
          <w:trHeight w:val="576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E9F399" w14:textId="77777777" w:rsidR="008F6E45" w:rsidRPr="008F6E45" w:rsidRDefault="008F6E45" w:rsidP="008F6E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F6E4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nterior middle temporal gyrus (</w:t>
            </w:r>
            <w:proofErr w:type="spellStart"/>
            <w:r w:rsidRPr="008F6E4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MTg</w:t>
            </w:r>
            <w:proofErr w:type="spellEnd"/>
            <w:r w:rsidRPr="008F6E4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2E97C" w14:textId="77777777" w:rsidR="008F6E45" w:rsidRPr="008F6E45" w:rsidRDefault="008F6E45" w:rsidP="008F6E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F6E4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6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3F6AB" w14:textId="77777777" w:rsidR="008F6E45" w:rsidRPr="008F6E45" w:rsidRDefault="008F6E45" w:rsidP="008F6E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F6E4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.8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AC692" w14:textId="2DF2087B" w:rsidR="008F6E45" w:rsidRPr="008F6E45" w:rsidRDefault="008F6E45" w:rsidP="008F6E45">
            <w:pPr>
              <w:spacing w:after="0" w:line="240" w:lineRule="auto"/>
              <w:ind w:left="-101" w:hanging="90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F6E4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.5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08C07" w14:textId="77777777" w:rsidR="008F6E45" w:rsidRPr="008F6E45" w:rsidRDefault="008F6E45" w:rsidP="009B56B5">
            <w:pPr>
              <w:spacing w:after="0" w:line="240" w:lineRule="auto"/>
              <w:ind w:left="-93" w:right="-6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F6E4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[-6.8 12.2]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8E334" w14:textId="4478FE1C" w:rsidR="008F6E45" w:rsidRPr="008F6E45" w:rsidRDefault="008F6E45" w:rsidP="008F6E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F6E4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.58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102B4" w14:textId="096DB7FA" w:rsidR="008F6E45" w:rsidRPr="008F6E45" w:rsidRDefault="008F6E45" w:rsidP="008F6E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F6E4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.00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191CE" w14:textId="77777777" w:rsidR="008F6E45" w:rsidRPr="008F6E45" w:rsidRDefault="008F6E45" w:rsidP="008F6E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33A38" w14:textId="77777777" w:rsidR="008F6E45" w:rsidRPr="008F6E45" w:rsidRDefault="008F6E45" w:rsidP="009B56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F6E4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.4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D3A88" w14:textId="77777777" w:rsidR="008F6E45" w:rsidRPr="008F6E45" w:rsidRDefault="008F6E45" w:rsidP="009B56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F6E4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.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B3220" w14:textId="77777777" w:rsidR="008F6E45" w:rsidRPr="008F6E45" w:rsidRDefault="008F6E45" w:rsidP="009B56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F6E4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7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EAA5F" w14:textId="77777777" w:rsidR="008F6E45" w:rsidRPr="008F6E45" w:rsidRDefault="008F6E45" w:rsidP="009B56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F6E4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[-1 17.8]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AF9EA" w14:textId="0137C4F9" w:rsidR="008F6E45" w:rsidRPr="008F6E45" w:rsidRDefault="008F6E45" w:rsidP="009B56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F6E4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.08</w:t>
            </w:r>
            <w:r w:rsidR="009B56B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28C80" w14:textId="074A696F" w:rsidR="008F6E45" w:rsidRPr="008F6E45" w:rsidRDefault="008F6E45" w:rsidP="009B56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F6E4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.00</w:t>
            </w:r>
          </w:p>
        </w:tc>
      </w:tr>
      <w:tr w:rsidR="008F6E45" w:rsidRPr="008F6E45" w14:paraId="7C42B6DD" w14:textId="77777777" w:rsidTr="008F6E45">
        <w:trPr>
          <w:trHeight w:val="576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9D6A08" w14:textId="77777777" w:rsidR="008F6E45" w:rsidRPr="008F6E45" w:rsidRDefault="008F6E45" w:rsidP="008F6E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F6E4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osterior middle temporal gyrus (</w:t>
            </w:r>
            <w:proofErr w:type="spellStart"/>
            <w:r w:rsidRPr="008F6E4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MTg</w:t>
            </w:r>
            <w:proofErr w:type="spellEnd"/>
            <w:r w:rsidRPr="008F6E4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9A572" w14:textId="77777777" w:rsidR="008F6E45" w:rsidRPr="008F6E45" w:rsidRDefault="008F6E45" w:rsidP="008F6E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F6E4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1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D0006" w14:textId="77777777" w:rsidR="008F6E45" w:rsidRPr="008F6E45" w:rsidRDefault="008F6E45" w:rsidP="008F6E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F6E4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.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6B887" w14:textId="393C1A7F" w:rsidR="008F6E45" w:rsidRPr="008F6E45" w:rsidRDefault="008F6E45" w:rsidP="008F6E45">
            <w:pPr>
              <w:spacing w:after="0" w:line="240" w:lineRule="auto"/>
              <w:ind w:hanging="90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F6E4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.4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1DE6C" w14:textId="77777777" w:rsidR="008F6E45" w:rsidRPr="008F6E45" w:rsidRDefault="008F6E45" w:rsidP="009B56B5">
            <w:pPr>
              <w:spacing w:after="0" w:line="240" w:lineRule="auto"/>
              <w:ind w:left="-93" w:right="-6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F6E4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[-7.5 11.7]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EA4BC" w14:textId="70B93F5A" w:rsidR="008F6E45" w:rsidRPr="008F6E45" w:rsidRDefault="008F6E45" w:rsidP="008F6E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F6E4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.664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28F6C" w14:textId="5F37817F" w:rsidR="008F6E45" w:rsidRPr="008F6E45" w:rsidRDefault="008F6E45" w:rsidP="008F6E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F6E4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.00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4F4E1" w14:textId="77777777" w:rsidR="008F6E45" w:rsidRPr="008F6E45" w:rsidRDefault="008F6E45" w:rsidP="008F6E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342FD" w14:textId="77777777" w:rsidR="008F6E45" w:rsidRPr="008F6E45" w:rsidRDefault="008F6E45" w:rsidP="009B56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F6E4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1.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DC94A" w14:textId="77777777" w:rsidR="008F6E45" w:rsidRPr="008F6E45" w:rsidRDefault="008F6E45" w:rsidP="009B56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F6E4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.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FEC95" w14:textId="77777777" w:rsidR="008F6E45" w:rsidRPr="008F6E45" w:rsidRDefault="008F6E45" w:rsidP="009B56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F6E4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6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3DBA8" w14:textId="77777777" w:rsidR="008F6E45" w:rsidRPr="008F6E45" w:rsidRDefault="008F6E45" w:rsidP="009B56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F6E4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[2.9 19.3]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E9977" w14:textId="538C3E87" w:rsidR="008F6E45" w:rsidRPr="008F6E45" w:rsidRDefault="008F6E45" w:rsidP="009B56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F6E4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.008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25779" w14:textId="7C3D2F71" w:rsidR="008F6E45" w:rsidRPr="008F6E45" w:rsidRDefault="008F6E45" w:rsidP="009B56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F6E4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.104</w:t>
            </w:r>
          </w:p>
        </w:tc>
      </w:tr>
      <w:tr w:rsidR="008F6E45" w:rsidRPr="008F6E45" w14:paraId="21F6C86D" w14:textId="77777777" w:rsidTr="008F6E45">
        <w:trPr>
          <w:trHeight w:val="576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6E2A82" w14:textId="77777777" w:rsidR="008F6E45" w:rsidRPr="008F6E45" w:rsidRDefault="008F6E45" w:rsidP="008F6E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/>
                <w14:ligatures w14:val="none"/>
              </w:rPr>
            </w:pPr>
            <w:r w:rsidRPr="008F6E45">
              <w:rPr>
                <w:rFonts w:ascii="Calibri" w:eastAsia="Times New Roman" w:hAnsi="Calibri" w:cs="Calibri"/>
                <w:color w:val="000000"/>
                <w:kern w:val="0"/>
                <w:lang w:val="pt-BR"/>
                <w14:ligatures w14:val="none"/>
              </w:rPr>
              <w:t>Anterior dorsal superior temporal sulcus (adSTs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17831" w14:textId="5708C056" w:rsidR="008F6E45" w:rsidRPr="008F6E45" w:rsidRDefault="008F6E45" w:rsidP="008F6E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F6E4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.3</w:t>
            </w: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CEE22" w14:textId="77777777" w:rsidR="008F6E45" w:rsidRPr="008F6E45" w:rsidRDefault="008F6E45" w:rsidP="008F6E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F6E4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.8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84B6B" w14:textId="51D13C5F" w:rsidR="008F6E45" w:rsidRPr="008F6E45" w:rsidRDefault="008F6E45" w:rsidP="008F6E45">
            <w:pPr>
              <w:spacing w:after="0" w:line="240" w:lineRule="auto"/>
              <w:ind w:hanging="90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F6E4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.0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22323" w14:textId="77777777" w:rsidR="008F6E45" w:rsidRPr="008F6E45" w:rsidRDefault="008F6E45" w:rsidP="009B56B5">
            <w:pPr>
              <w:spacing w:after="0" w:line="240" w:lineRule="auto"/>
              <w:ind w:left="-93" w:right="-6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F6E4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[-9.2 9.8]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AB255" w14:textId="25A22988" w:rsidR="008F6E45" w:rsidRPr="008F6E45" w:rsidRDefault="008F6E45" w:rsidP="008F6E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F6E4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.95</w:t>
            </w:r>
            <w:r w:rsidR="009B56B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83EB1" w14:textId="2D126D97" w:rsidR="008F6E45" w:rsidRPr="008F6E45" w:rsidRDefault="008F6E45" w:rsidP="008F6E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F6E4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.00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A0801" w14:textId="77777777" w:rsidR="008F6E45" w:rsidRPr="008F6E45" w:rsidRDefault="008F6E45" w:rsidP="008F6E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20A5F" w14:textId="77777777" w:rsidR="008F6E45" w:rsidRPr="008F6E45" w:rsidRDefault="008F6E45" w:rsidP="009B56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F6E4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9.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4A9AB" w14:textId="77777777" w:rsidR="008F6E45" w:rsidRPr="008F6E45" w:rsidRDefault="008F6E45" w:rsidP="009B56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F6E4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.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DBFB6" w14:textId="77777777" w:rsidR="008F6E45" w:rsidRPr="008F6E45" w:rsidRDefault="008F6E45" w:rsidP="009B56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F6E4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0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0AAF7" w14:textId="77777777" w:rsidR="008F6E45" w:rsidRPr="008F6E45" w:rsidRDefault="008F6E45" w:rsidP="009B56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F6E4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[.3 17.9]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BBDB1" w14:textId="4647921E" w:rsidR="008F6E45" w:rsidRPr="008F6E45" w:rsidRDefault="008F6E45" w:rsidP="009B56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F6E4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.043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901CC" w14:textId="52520879" w:rsidR="008F6E45" w:rsidRPr="008F6E45" w:rsidRDefault="008F6E45" w:rsidP="009B56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F6E4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.559</w:t>
            </w:r>
          </w:p>
        </w:tc>
      </w:tr>
      <w:tr w:rsidR="008F6E45" w:rsidRPr="008F6E45" w14:paraId="643D7EF9" w14:textId="77777777" w:rsidTr="008F6E45">
        <w:trPr>
          <w:trHeight w:val="576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73C4DC" w14:textId="77777777" w:rsidR="008F6E45" w:rsidRPr="008F6E45" w:rsidRDefault="008F6E45" w:rsidP="008F6E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/>
                <w14:ligatures w14:val="none"/>
              </w:rPr>
            </w:pPr>
            <w:r w:rsidRPr="008F6E45">
              <w:rPr>
                <w:rFonts w:ascii="Calibri" w:eastAsia="Times New Roman" w:hAnsi="Calibri" w:cs="Calibri"/>
                <w:color w:val="000000"/>
                <w:kern w:val="0"/>
                <w:lang w:val="pt-BR"/>
                <w14:ligatures w14:val="none"/>
              </w:rPr>
              <w:t>Posterior dorsal superior temporal sulcus (pdSTs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3D56E" w14:textId="77777777" w:rsidR="008F6E45" w:rsidRPr="008F6E45" w:rsidRDefault="008F6E45" w:rsidP="008F6E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F6E4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5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FCEED" w14:textId="77777777" w:rsidR="008F6E45" w:rsidRPr="008F6E45" w:rsidRDefault="008F6E45" w:rsidP="008F6E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F6E4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.2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23E80" w14:textId="6305F83A" w:rsidR="008F6E45" w:rsidRPr="008F6E45" w:rsidRDefault="008F6E45" w:rsidP="008F6E45">
            <w:pPr>
              <w:spacing w:after="0" w:line="240" w:lineRule="auto"/>
              <w:ind w:hanging="90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F6E4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.4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49DA0" w14:textId="77777777" w:rsidR="008F6E45" w:rsidRPr="008F6E45" w:rsidRDefault="008F6E45" w:rsidP="009B56B5">
            <w:pPr>
              <w:spacing w:after="0" w:line="240" w:lineRule="auto"/>
              <w:ind w:left="-93" w:right="-6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F6E4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[-7.8 13.9]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FD6E5" w14:textId="59200B0A" w:rsidR="008F6E45" w:rsidRPr="008F6E45" w:rsidRDefault="008F6E45" w:rsidP="008F6E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F6E4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.632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3EBE1" w14:textId="07B657C7" w:rsidR="008F6E45" w:rsidRPr="008F6E45" w:rsidRDefault="008F6E45" w:rsidP="008F6E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F6E4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.00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CE4AA" w14:textId="77777777" w:rsidR="008F6E45" w:rsidRPr="008F6E45" w:rsidRDefault="008F6E45" w:rsidP="008F6E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D2400" w14:textId="77777777" w:rsidR="008F6E45" w:rsidRPr="008F6E45" w:rsidRDefault="008F6E45" w:rsidP="009B56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F6E4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.2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AF075" w14:textId="77777777" w:rsidR="008F6E45" w:rsidRPr="008F6E45" w:rsidRDefault="008F6E45" w:rsidP="009B56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F6E4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.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7BE40" w14:textId="77777777" w:rsidR="008F6E45" w:rsidRPr="008F6E45" w:rsidRDefault="008F6E45" w:rsidP="009B56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F6E4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3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A7FEF" w14:textId="77777777" w:rsidR="008F6E45" w:rsidRPr="008F6E45" w:rsidRDefault="008F6E45" w:rsidP="009B56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F6E4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[-3 17.4]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AAFC4" w14:textId="42BD5C5E" w:rsidR="008F6E45" w:rsidRPr="008F6E45" w:rsidRDefault="008F6E45" w:rsidP="009B56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F6E4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.165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5D807" w14:textId="4FA2194C" w:rsidR="008F6E45" w:rsidRPr="008F6E45" w:rsidRDefault="008F6E45" w:rsidP="009B56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F6E4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.00</w:t>
            </w:r>
          </w:p>
        </w:tc>
      </w:tr>
      <w:tr w:rsidR="008F6E45" w:rsidRPr="008F6E45" w14:paraId="020C2F8F" w14:textId="77777777" w:rsidTr="008F6E45">
        <w:trPr>
          <w:trHeight w:val="576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3D0F2B" w14:textId="77777777" w:rsidR="008F6E45" w:rsidRPr="008F6E45" w:rsidRDefault="008F6E45" w:rsidP="008F6E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/>
                <w14:ligatures w14:val="none"/>
              </w:rPr>
            </w:pPr>
            <w:r w:rsidRPr="008F6E45">
              <w:rPr>
                <w:rFonts w:ascii="Calibri" w:eastAsia="Times New Roman" w:hAnsi="Calibri" w:cs="Calibri"/>
                <w:color w:val="000000"/>
                <w:kern w:val="0"/>
                <w:lang w:val="pt-BR"/>
                <w14:ligatures w14:val="none"/>
              </w:rPr>
              <w:t>Anterior ventral superior temporal sulcus (avSTs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BB001" w14:textId="77777777" w:rsidR="008F6E45" w:rsidRPr="008F6E45" w:rsidRDefault="008F6E45" w:rsidP="008F6E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F6E4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2.8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BBF80" w14:textId="77777777" w:rsidR="008F6E45" w:rsidRPr="008F6E45" w:rsidRDefault="008F6E45" w:rsidP="008F6E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F6E4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.5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E60A0" w14:textId="7710C29A" w:rsidR="008F6E45" w:rsidRPr="008F6E45" w:rsidRDefault="008F6E45" w:rsidP="008F6E45">
            <w:pPr>
              <w:spacing w:after="0" w:line="240" w:lineRule="auto"/>
              <w:ind w:hanging="90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F6E4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.6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DACC5" w14:textId="77777777" w:rsidR="008F6E45" w:rsidRPr="008F6E45" w:rsidRDefault="008F6E45" w:rsidP="009B56B5">
            <w:pPr>
              <w:spacing w:after="0" w:line="240" w:lineRule="auto"/>
              <w:ind w:left="-93" w:right="-6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F6E4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[-11.9 6.1]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9E8D2" w14:textId="3D546729" w:rsidR="008F6E45" w:rsidRPr="008F6E45" w:rsidRDefault="008F6E45" w:rsidP="008F6E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F6E4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.528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57F4D" w14:textId="5E137EFF" w:rsidR="008F6E45" w:rsidRPr="008F6E45" w:rsidRDefault="008F6E45" w:rsidP="008F6E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F6E4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.00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1A3F5" w14:textId="77777777" w:rsidR="008F6E45" w:rsidRPr="008F6E45" w:rsidRDefault="008F6E45" w:rsidP="008F6E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BD8ED" w14:textId="77777777" w:rsidR="008F6E45" w:rsidRPr="008F6E45" w:rsidRDefault="008F6E45" w:rsidP="009B56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F6E4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.9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DDDA8" w14:textId="77777777" w:rsidR="008F6E45" w:rsidRPr="008F6E45" w:rsidRDefault="008F6E45" w:rsidP="009B56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F6E4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6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D3C89" w14:textId="77777777" w:rsidR="008F6E45" w:rsidRPr="008F6E45" w:rsidRDefault="008F6E45" w:rsidP="009B56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F6E4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4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8510E" w14:textId="77777777" w:rsidR="008F6E45" w:rsidRPr="008F6E45" w:rsidRDefault="008F6E45" w:rsidP="009B56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F6E4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[1.9 16]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A2E2D" w14:textId="758D6952" w:rsidR="008F6E45" w:rsidRPr="008F6E45" w:rsidRDefault="008F6E45" w:rsidP="009B56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F6E4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.013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A2EA5" w14:textId="301BDEB4" w:rsidR="008F6E45" w:rsidRPr="008F6E45" w:rsidRDefault="008F6E45" w:rsidP="009B56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F6E4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.169</w:t>
            </w:r>
          </w:p>
        </w:tc>
      </w:tr>
      <w:tr w:rsidR="008F6E45" w:rsidRPr="008F6E45" w14:paraId="5101998E" w14:textId="77777777" w:rsidTr="008F6E45">
        <w:trPr>
          <w:trHeight w:val="576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893C98" w14:textId="77777777" w:rsidR="008F6E45" w:rsidRPr="008F6E45" w:rsidRDefault="008F6E45" w:rsidP="008F6E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F6E4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osterior supramarginal gyrus (</w:t>
            </w:r>
            <w:proofErr w:type="spellStart"/>
            <w:r w:rsidRPr="008F6E4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SMg</w:t>
            </w:r>
            <w:proofErr w:type="spellEnd"/>
            <w:r w:rsidRPr="008F6E4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65D2D" w14:textId="77777777" w:rsidR="008F6E45" w:rsidRPr="008F6E45" w:rsidRDefault="008F6E45" w:rsidP="008F6E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F6E4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8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15C8B" w14:textId="77777777" w:rsidR="008F6E45" w:rsidRPr="008F6E45" w:rsidRDefault="008F6E45" w:rsidP="008F6E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F6E4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.3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80822" w14:textId="59067F9C" w:rsidR="008F6E45" w:rsidRPr="008F6E45" w:rsidRDefault="008F6E45" w:rsidP="008F6E45">
            <w:pPr>
              <w:spacing w:after="0" w:line="240" w:lineRule="auto"/>
              <w:ind w:hanging="90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F6E4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.8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CA656" w14:textId="77777777" w:rsidR="008F6E45" w:rsidRPr="008F6E45" w:rsidRDefault="008F6E45" w:rsidP="009B56B5">
            <w:pPr>
              <w:spacing w:after="0" w:line="240" w:lineRule="auto"/>
              <w:ind w:left="-93" w:right="-6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F6E4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[-4.8 12.4]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634F7" w14:textId="6A065247" w:rsidR="008F6E45" w:rsidRPr="008F6E45" w:rsidRDefault="008F6E45" w:rsidP="008F6E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F6E4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.384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ACE29" w14:textId="56E3BB06" w:rsidR="008F6E45" w:rsidRPr="008F6E45" w:rsidRDefault="008F6E45" w:rsidP="008F6E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F6E4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.00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3B9FB" w14:textId="77777777" w:rsidR="008F6E45" w:rsidRPr="008F6E45" w:rsidRDefault="008F6E45" w:rsidP="008F6E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2D023" w14:textId="77777777" w:rsidR="008F6E45" w:rsidRPr="008F6E45" w:rsidRDefault="008F6E45" w:rsidP="009B56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F6E4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.0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7B598" w14:textId="77777777" w:rsidR="008F6E45" w:rsidRPr="008F6E45" w:rsidRDefault="008F6E45" w:rsidP="009B56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F6E4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.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E4AD5" w14:textId="340140CA" w:rsidR="008F6E45" w:rsidRPr="008F6E45" w:rsidRDefault="008F6E45" w:rsidP="009B56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F6E4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.7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99336" w14:textId="77777777" w:rsidR="008F6E45" w:rsidRPr="008F6E45" w:rsidRDefault="008F6E45" w:rsidP="009B56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F6E4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[-6.1 14.2]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1638D" w14:textId="4D0E7390" w:rsidR="008F6E45" w:rsidRPr="008F6E45" w:rsidRDefault="008F6E45" w:rsidP="009B56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F6E4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.432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4BF09" w14:textId="694CAE10" w:rsidR="008F6E45" w:rsidRPr="008F6E45" w:rsidRDefault="008F6E45" w:rsidP="009B56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F6E4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.00</w:t>
            </w:r>
          </w:p>
        </w:tc>
      </w:tr>
      <w:tr w:rsidR="008F6E45" w:rsidRPr="008F6E45" w14:paraId="224B8D78" w14:textId="77777777" w:rsidTr="008F6E45">
        <w:trPr>
          <w:trHeight w:val="576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6CBBE5" w14:textId="77777777" w:rsidR="008F6E45" w:rsidRPr="008F6E45" w:rsidRDefault="008F6E45" w:rsidP="008F6E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F6E4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nterior inferior frontal, pars triangularis (</w:t>
            </w:r>
            <w:proofErr w:type="spellStart"/>
            <w:r w:rsidRPr="008F6E4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IFt</w:t>
            </w:r>
            <w:proofErr w:type="spellEnd"/>
            <w:r w:rsidRPr="008F6E4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11BD3" w14:textId="77777777" w:rsidR="008F6E45" w:rsidRPr="008F6E45" w:rsidRDefault="008F6E45" w:rsidP="008F6E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F6E4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8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57379" w14:textId="77777777" w:rsidR="008F6E45" w:rsidRPr="008F6E45" w:rsidRDefault="008F6E45" w:rsidP="008F6E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F6E4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.5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BD2AF" w14:textId="695A72A3" w:rsidR="008F6E45" w:rsidRPr="008F6E45" w:rsidRDefault="008F6E45" w:rsidP="008F6E45">
            <w:pPr>
              <w:spacing w:after="0" w:line="240" w:lineRule="auto"/>
              <w:ind w:hanging="90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F6E4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.8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E425E" w14:textId="77777777" w:rsidR="008F6E45" w:rsidRPr="008F6E45" w:rsidRDefault="008F6E45" w:rsidP="009B56B5">
            <w:pPr>
              <w:spacing w:after="0" w:line="240" w:lineRule="auto"/>
              <w:ind w:left="-93" w:right="-6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F6E4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[-5.16 12.8]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4CBDE" w14:textId="588E1CCE" w:rsidR="008F6E45" w:rsidRPr="008F6E45" w:rsidRDefault="008F6E45" w:rsidP="008F6E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F6E4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.4</w:t>
            </w:r>
            <w:r w:rsidR="009B56B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0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DD493" w14:textId="57FBE967" w:rsidR="008F6E45" w:rsidRPr="008F6E45" w:rsidRDefault="008F6E45" w:rsidP="008F6E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F6E4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.00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0C579" w14:textId="77777777" w:rsidR="008F6E45" w:rsidRPr="008F6E45" w:rsidRDefault="008F6E45" w:rsidP="008F6E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48407" w14:textId="77777777" w:rsidR="008F6E45" w:rsidRPr="008F6E45" w:rsidRDefault="008F6E45" w:rsidP="009B56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F6E4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.9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9EEEA" w14:textId="77777777" w:rsidR="008F6E45" w:rsidRPr="008F6E45" w:rsidRDefault="008F6E45" w:rsidP="009B56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F6E4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2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F4FEB" w14:textId="77777777" w:rsidR="008F6E45" w:rsidRPr="008F6E45" w:rsidRDefault="008F6E45" w:rsidP="009B56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F6E4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1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993BB" w14:textId="77777777" w:rsidR="008F6E45" w:rsidRPr="008F6E45" w:rsidRDefault="008F6E45" w:rsidP="009B56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F6E4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[.55 13.3]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550F6" w14:textId="3E74300F" w:rsidR="008F6E45" w:rsidRPr="008F6E45" w:rsidRDefault="008F6E45" w:rsidP="009B56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F6E4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.033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FDA04" w14:textId="383B6394" w:rsidR="008F6E45" w:rsidRPr="008F6E45" w:rsidRDefault="008F6E45" w:rsidP="009B56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F6E4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.429</w:t>
            </w:r>
          </w:p>
        </w:tc>
      </w:tr>
      <w:tr w:rsidR="008F6E45" w:rsidRPr="008F6E45" w14:paraId="6665C93C" w14:textId="77777777" w:rsidTr="008F6E45">
        <w:trPr>
          <w:trHeight w:val="576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7EE90B" w14:textId="77777777" w:rsidR="008F6E45" w:rsidRPr="008F6E45" w:rsidRDefault="008F6E45" w:rsidP="008F6E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F6E4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osterior inferior frontal, pars triangularis (</w:t>
            </w:r>
            <w:proofErr w:type="spellStart"/>
            <w:r w:rsidRPr="008F6E4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IFt</w:t>
            </w:r>
            <w:proofErr w:type="spellEnd"/>
            <w:r w:rsidRPr="008F6E4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F2A87" w14:textId="77777777" w:rsidR="008F6E45" w:rsidRPr="008F6E45" w:rsidRDefault="008F6E45" w:rsidP="008F6E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F6E4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.4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F6D96" w14:textId="77777777" w:rsidR="008F6E45" w:rsidRPr="008F6E45" w:rsidRDefault="008F6E45" w:rsidP="008F6E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F6E4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.2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BE697" w14:textId="77777777" w:rsidR="008F6E45" w:rsidRPr="008F6E45" w:rsidRDefault="008F6E45" w:rsidP="008F6E45">
            <w:pPr>
              <w:spacing w:after="0" w:line="240" w:lineRule="auto"/>
              <w:ind w:hanging="90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F6E4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0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9F331" w14:textId="77777777" w:rsidR="008F6E45" w:rsidRPr="008F6E45" w:rsidRDefault="008F6E45" w:rsidP="009B56B5">
            <w:pPr>
              <w:spacing w:after="0" w:line="240" w:lineRule="auto"/>
              <w:ind w:left="-93" w:right="-6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F6E4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[-5.8 18.8]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36B74" w14:textId="7EA92B42" w:rsidR="008F6E45" w:rsidRPr="008F6E45" w:rsidRDefault="008F6E45" w:rsidP="008F6E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F6E4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.3</w:t>
            </w:r>
            <w:r w:rsidR="009B56B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0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E1402" w14:textId="0E69A6FF" w:rsidR="008F6E45" w:rsidRPr="008F6E45" w:rsidRDefault="008F6E45" w:rsidP="008F6E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F6E4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.00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28CE3" w14:textId="77777777" w:rsidR="008F6E45" w:rsidRPr="008F6E45" w:rsidRDefault="008F6E45" w:rsidP="008F6E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39332" w14:textId="77777777" w:rsidR="008F6E45" w:rsidRPr="008F6E45" w:rsidRDefault="008F6E45" w:rsidP="009B56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F6E4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1.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29784" w14:textId="77777777" w:rsidR="008F6E45" w:rsidRPr="008F6E45" w:rsidRDefault="008F6E45" w:rsidP="009B56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F6E4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.7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B7F31" w14:textId="77777777" w:rsidR="008F6E45" w:rsidRPr="008F6E45" w:rsidRDefault="008F6E45" w:rsidP="009B56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F6E4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3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B4548" w14:textId="77777777" w:rsidR="008F6E45" w:rsidRPr="008F6E45" w:rsidRDefault="008F6E45" w:rsidP="009B56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F6E4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[2 20.5]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DA3C4" w14:textId="0A6473A3" w:rsidR="008F6E45" w:rsidRPr="008F6E45" w:rsidRDefault="008F6E45" w:rsidP="009B56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F6E4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.017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04A0E" w14:textId="5967E37B" w:rsidR="008F6E45" w:rsidRPr="008F6E45" w:rsidRDefault="008F6E45" w:rsidP="009B56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F6E4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.221</w:t>
            </w:r>
          </w:p>
        </w:tc>
      </w:tr>
      <w:tr w:rsidR="008F6E45" w:rsidRPr="008F6E45" w14:paraId="106F1325" w14:textId="77777777" w:rsidTr="008F6E45">
        <w:trPr>
          <w:trHeight w:val="576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E5EDF1" w14:textId="77777777" w:rsidR="008F6E45" w:rsidRPr="008F6E45" w:rsidRDefault="008F6E45" w:rsidP="008F6E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/>
                <w14:ligatures w14:val="none"/>
              </w:rPr>
            </w:pPr>
            <w:r w:rsidRPr="008F6E45">
              <w:rPr>
                <w:rFonts w:ascii="Calibri" w:eastAsia="Times New Roman" w:hAnsi="Calibri" w:cs="Calibri"/>
                <w:color w:val="000000"/>
                <w:kern w:val="0"/>
                <w:lang w:val="pt-BR"/>
                <w14:ligatures w14:val="none"/>
              </w:rPr>
              <w:t>Dorsal inferior frontal, pars opercularis (dIFo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62D03" w14:textId="77777777" w:rsidR="008F6E45" w:rsidRPr="008F6E45" w:rsidRDefault="008F6E45" w:rsidP="008F6E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F6E4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.1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9AC98" w14:textId="77777777" w:rsidR="008F6E45" w:rsidRPr="008F6E45" w:rsidRDefault="008F6E45" w:rsidP="008F6E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F6E4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.3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F419F" w14:textId="4DECD7CB" w:rsidR="008F6E45" w:rsidRPr="008F6E45" w:rsidRDefault="008F6E45" w:rsidP="008F6E45">
            <w:pPr>
              <w:spacing w:after="0" w:line="240" w:lineRule="auto"/>
              <w:ind w:hanging="90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F6E4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.6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55B16" w14:textId="77777777" w:rsidR="008F6E45" w:rsidRPr="008F6E45" w:rsidRDefault="008F6E45" w:rsidP="009B56B5">
            <w:pPr>
              <w:spacing w:after="0" w:line="240" w:lineRule="auto"/>
              <w:ind w:left="-93" w:right="-6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F6E4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[-8.3 16.6]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42B3D" w14:textId="3AED70E6" w:rsidR="008F6E45" w:rsidRPr="008F6E45" w:rsidRDefault="008F6E45" w:rsidP="008F6E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F6E4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.514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BB19B" w14:textId="368579EE" w:rsidR="008F6E45" w:rsidRPr="008F6E45" w:rsidRDefault="008F6E45" w:rsidP="008F6E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F6E4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.00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9571C" w14:textId="77777777" w:rsidR="008F6E45" w:rsidRPr="008F6E45" w:rsidRDefault="008F6E45" w:rsidP="008F6E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F91CE" w14:textId="77777777" w:rsidR="008F6E45" w:rsidRPr="008F6E45" w:rsidRDefault="008F6E45" w:rsidP="009B56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F6E4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3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9745C" w14:textId="77777777" w:rsidR="008F6E45" w:rsidRPr="008F6E45" w:rsidRDefault="008F6E45" w:rsidP="009B56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F6E4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7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1D640" w14:textId="2F1F54F5" w:rsidR="008F6E45" w:rsidRPr="008F6E45" w:rsidRDefault="008F6E45" w:rsidP="009B56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F6E4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.6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50D25" w14:textId="77777777" w:rsidR="008F6E45" w:rsidRPr="008F6E45" w:rsidRDefault="008F6E45" w:rsidP="009B56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F6E4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[-4.8 9.6]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6319C" w14:textId="4AB4F2EE" w:rsidR="008F6E45" w:rsidRPr="008F6E45" w:rsidRDefault="008F6E45" w:rsidP="009B56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F6E4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.517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A2089" w14:textId="523AF0BB" w:rsidR="008F6E45" w:rsidRPr="008F6E45" w:rsidRDefault="008F6E45" w:rsidP="009B56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F6E4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.00</w:t>
            </w:r>
          </w:p>
        </w:tc>
      </w:tr>
      <w:tr w:rsidR="008F6E45" w:rsidRPr="008F6E45" w14:paraId="5DF7FE90" w14:textId="77777777" w:rsidTr="008F6E45">
        <w:trPr>
          <w:trHeight w:val="576"/>
        </w:trPr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03E3116" w14:textId="77777777" w:rsidR="008F6E45" w:rsidRPr="008F6E45" w:rsidRDefault="008F6E45" w:rsidP="008F6E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pt-BR"/>
                <w14:ligatures w14:val="none"/>
              </w:rPr>
            </w:pPr>
            <w:r w:rsidRPr="008F6E45">
              <w:rPr>
                <w:rFonts w:ascii="Calibri" w:eastAsia="Times New Roman" w:hAnsi="Calibri" w:cs="Calibri"/>
                <w:color w:val="000000"/>
                <w:kern w:val="0"/>
                <w:lang w:val="pt-BR"/>
                <w14:ligatures w14:val="none"/>
              </w:rPr>
              <w:t>Ventral inferior frontal, pars opercularis (vIFo)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EDC6C6" w14:textId="77777777" w:rsidR="008F6E45" w:rsidRPr="008F6E45" w:rsidRDefault="008F6E45" w:rsidP="008F6E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F6E4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2.1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EF7319" w14:textId="77777777" w:rsidR="008F6E45" w:rsidRPr="008F6E45" w:rsidRDefault="008F6E45" w:rsidP="008F6E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F6E4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.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1F3F66" w14:textId="77777777" w:rsidR="008F6E45" w:rsidRPr="008F6E45" w:rsidRDefault="008F6E45" w:rsidP="008F6E45">
            <w:pPr>
              <w:spacing w:after="0" w:line="240" w:lineRule="auto"/>
              <w:ind w:hanging="90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F6E4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98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D02A88" w14:textId="77777777" w:rsidR="008F6E45" w:rsidRPr="008F6E45" w:rsidRDefault="008F6E45" w:rsidP="009B56B5">
            <w:pPr>
              <w:spacing w:after="0" w:line="240" w:lineRule="auto"/>
              <w:ind w:left="-93" w:right="-6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F6E4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[.15 24.1]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FC94A0" w14:textId="4210ED03" w:rsidR="008F6E45" w:rsidRPr="008F6E45" w:rsidRDefault="008F6E45" w:rsidP="008F6E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F6E4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.047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DE8348" w14:textId="1E61748B" w:rsidR="008F6E45" w:rsidRPr="008F6E45" w:rsidRDefault="008F6E45" w:rsidP="008F6E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F6E4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.611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5F5419" w14:textId="77777777" w:rsidR="008F6E45" w:rsidRPr="008F6E45" w:rsidRDefault="008F6E45" w:rsidP="008F6E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F6E4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2A0EFC" w14:textId="77777777" w:rsidR="008F6E45" w:rsidRPr="008F6E45" w:rsidRDefault="008F6E45" w:rsidP="009B56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F6E4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2.99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8DB376" w14:textId="77777777" w:rsidR="008F6E45" w:rsidRPr="008F6E45" w:rsidRDefault="008F6E45" w:rsidP="009B56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F6E4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.2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2A8E82" w14:textId="2852B3F0" w:rsidR="008F6E45" w:rsidRPr="008F6E45" w:rsidRDefault="008F6E45" w:rsidP="009B56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F6E4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</w:t>
            </w:r>
            <w:r w:rsidR="009B56B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</w:t>
            </w:r>
            <w:r w:rsidRPr="008F6E4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.7</w:t>
            </w:r>
            <w:r w:rsidR="009B56B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A9E67E" w14:textId="77777777" w:rsidR="008F6E45" w:rsidRPr="008F6E45" w:rsidRDefault="008F6E45" w:rsidP="009B56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F6E4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[-11.2 5.2]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FC64BC" w14:textId="1AD86F94" w:rsidR="008F6E45" w:rsidRPr="008F6E45" w:rsidRDefault="008F6E45" w:rsidP="009B56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F6E4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.474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B16EE5" w14:textId="4AC2F36C" w:rsidR="008F6E45" w:rsidRPr="008F6E45" w:rsidRDefault="008F6E45" w:rsidP="009B56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F6E4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.00</w:t>
            </w:r>
          </w:p>
        </w:tc>
      </w:tr>
      <w:tr w:rsidR="008F6E45" w:rsidRPr="008F6E45" w14:paraId="02A7DD1E" w14:textId="77777777" w:rsidTr="008F6E45">
        <w:trPr>
          <w:trHeight w:val="288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DBD12" w14:textId="77777777" w:rsidR="008F6E45" w:rsidRPr="008F6E45" w:rsidRDefault="008F6E45" w:rsidP="009B56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B1E72" w14:textId="77777777" w:rsidR="008F6E45" w:rsidRPr="008F6E45" w:rsidRDefault="008F6E45" w:rsidP="008F6E4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C037C" w14:textId="77777777" w:rsidR="008F6E45" w:rsidRPr="008F6E45" w:rsidRDefault="008F6E45" w:rsidP="008F6E4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E807E" w14:textId="77777777" w:rsidR="008F6E45" w:rsidRPr="008F6E45" w:rsidRDefault="008F6E45" w:rsidP="008F6E4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43072" w14:textId="77777777" w:rsidR="008F6E45" w:rsidRPr="008F6E45" w:rsidRDefault="008F6E45" w:rsidP="008F6E4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37AFA" w14:textId="77777777" w:rsidR="008F6E45" w:rsidRPr="008F6E45" w:rsidRDefault="008F6E45" w:rsidP="008F6E4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1A283" w14:textId="77777777" w:rsidR="008F6E45" w:rsidRPr="008F6E45" w:rsidRDefault="008F6E45" w:rsidP="008F6E4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43F54" w14:textId="77777777" w:rsidR="008F6E45" w:rsidRPr="008F6E45" w:rsidRDefault="008F6E45" w:rsidP="008F6E4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E34C8" w14:textId="77777777" w:rsidR="008F6E45" w:rsidRPr="008F6E45" w:rsidRDefault="008F6E45" w:rsidP="008F6E4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BD07F" w14:textId="77777777" w:rsidR="008F6E45" w:rsidRPr="008F6E45" w:rsidRDefault="008F6E45" w:rsidP="008F6E4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A6AEF" w14:textId="77777777" w:rsidR="008F6E45" w:rsidRPr="008F6E45" w:rsidRDefault="008F6E45" w:rsidP="008F6E4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521A7" w14:textId="77777777" w:rsidR="008F6E45" w:rsidRPr="008F6E45" w:rsidRDefault="008F6E45" w:rsidP="008F6E4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8BA72" w14:textId="77777777" w:rsidR="008F6E45" w:rsidRPr="008F6E45" w:rsidRDefault="008F6E45" w:rsidP="008F6E4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5526C" w14:textId="77777777" w:rsidR="008F6E45" w:rsidRPr="008F6E45" w:rsidRDefault="008F6E45" w:rsidP="008F6E4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576EF4E1" w14:textId="77777777" w:rsidR="00A845EA" w:rsidRDefault="00A845EA"/>
    <w:sectPr w:rsidR="00A845EA" w:rsidSect="008F6E45">
      <w:pgSz w:w="15840" w:h="12240" w:orient="landscape"/>
      <w:pgMar w:top="162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2FCA475" w14:textId="77777777" w:rsidR="00EC71B0" w:rsidRDefault="00EC71B0" w:rsidP="008F6E45">
      <w:pPr>
        <w:spacing w:after="0" w:line="240" w:lineRule="auto"/>
      </w:pPr>
      <w:r>
        <w:separator/>
      </w:r>
    </w:p>
  </w:endnote>
  <w:endnote w:type="continuationSeparator" w:id="0">
    <w:p w14:paraId="0211D4C8" w14:textId="77777777" w:rsidR="00EC71B0" w:rsidRDefault="00EC71B0" w:rsidP="008F6E4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BA90A4A" w14:textId="77777777" w:rsidR="00EC71B0" w:rsidRDefault="00EC71B0" w:rsidP="008F6E45">
      <w:pPr>
        <w:spacing w:after="0" w:line="240" w:lineRule="auto"/>
      </w:pPr>
      <w:r>
        <w:separator/>
      </w:r>
    </w:p>
  </w:footnote>
  <w:footnote w:type="continuationSeparator" w:id="0">
    <w:p w14:paraId="1AC392D0" w14:textId="77777777" w:rsidR="00EC71B0" w:rsidRDefault="00EC71B0" w:rsidP="008F6E4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6E45"/>
    <w:rsid w:val="00045DBA"/>
    <w:rsid w:val="007912D4"/>
    <w:rsid w:val="008F6E45"/>
    <w:rsid w:val="009B56B5"/>
    <w:rsid w:val="00A845EA"/>
    <w:rsid w:val="00B36486"/>
    <w:rsid w:val="00EC71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8FEC86"/>
  <w15:chartTrackingRefBased/>
  <w15:docId w15:val="{BA48C396-E9CF-41C2-B2F2-98422E4C74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F6E4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F6E45"/>
  </w:style>
  <w:style w:type="paragraph" w:styleId="Footer">
    <w:name w:val="footer"/>
    <w:basedOn w:val="Normal"/>
    <w:link w:val="FooterChar"/>
    <w:uiPriority w:val="99"/>
    <w:unhideWhenUsed/>
    <w:rsid w:val="008F6E4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F6E45"/>
  </w:style>
  <w:style w:type="character" w:styleId="CommentReference">
    <w:name w:val="annotation reference"/>
    <w:basedOn w:val="DefaultParagraphFont"/>
    <w:uiPriority w:val="99"/>
    <w:semiHidden/>
    <w:unhideWhenUsed/>
    <w:rsid w:val="008F6E4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F6E45"/>
    <w:pPr>
      <w:spacing w:line="240" w:lineRule="auto"/>
    </w:pPr>
    <w:rPr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F6E45"/>
    <w:rPr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42488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44</Words>
  <Characters>3104</Characters>
  <Application>Microsoft Office Word</Application>
  <DocSecurity>0</DocSecurity>
  <Lines>25</Lines>
  <Paragraphs>7</Paragraphs>
  <ScaleCrop>false</ScaleCrop>
  <Company/>
  <LinksUpToDate>false</LinksUpToDate>
  <CharactersWithSpaces>36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ninotto, Ana Luiza Costa</dc:creator>
  <cp:keywords/>
  <dc:description/>
  <cp:lastModifiedBy>Ana Luiza Costa Zaninotto</cp:lastModifiedBy>
  <cp:revision>2</cp:revision>
  <dcterms:created xsi:type="dcterms:W3CDTF">2023-10-23T15:06:00Z</dcterms:created>
  <dcterms:modified xsi:type="dcterms:W3CDTF">2023-10-23T15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344cce0-e5ff-4752-81a8-41321a837afc</vt:lpwstr>
  </property>
</Properties>
</file>